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A5B" w:rsidRDefault="00DC7A5B"/>
    <w:p w:rsidR="000023D3" w:rsidRPr="000023D3" w:rsidRDefault="000023D3" w:rsidP="000023D3">
      <w:pPr>
        <w:jc w:val="both"/>
        <w:rPr>
          <w:rFonts w:ascii="Aptos" w:hAnsi="Aptos"/>
          <w:b/>
          <w:bCs/>
          <w:u w:val="single"/>
        </w:rPr>
      </w:pPr>
      <w:r w:rsidRPr="000023D3">
        <w:rPr>
          <w:rFonts w:ascii="Aptos" w:hAnsi="Aptos"/>
          <w:b/>
          <w:bCs/>
          <w:u w:val="single"/>
        </w:rPr>
        <w:t>Supplementary File 1- Detailed materials and methods</w:t>
      </w:r>
    </w:p>
    <w:p w:rsidR="000023D3" w:rsidRPr="000023D3" w:rsidRDefault="000023D3" w:rsidP="000023D3">
      <w:pPr>
        <w:jc w:val="both"/>
        <w:rPr>
          <w:rFonts w:ascii="Aptos" w:hAnsi="Aptos"/>
          <w:b/>
          <w:bCs/>
        </w:rPr>
      </w:pPr>
      <w:r w:rsidRPr="000023D3">
        <w:rPr>
          <w:rFonts w:ascii="Aptos" w:hAnsi="Aptos"/>
          <w:b/>
          <w:bCs/>
        </w:rPr>
        <w:t>Animals</w:t>
      </w:r>
    </w:p>
    <w:p w:rsidR="000023D3" w:rsidRPr="000023D3" w:rsidRDefault="000023D3" w:rsidP="000023D3">
      <w:pPr>
        <w:ind w:firstLine="720"/>
        <w:jc w:val="both"/>
        <w:rPr>
          <w:rFonts w:ascii="Aptos" w:hAnsi="Aptos" w:cstheme="minorHAnsi"/>
          <w:color w:val="000000" w:themeColor="text1"/>
          <w:shd w:val="clear" w:color="auto" w:fill="FFFFFF"/>
        </w:rPr>
      </w:pPr>
      <w:r w:rsidRPr="000023D3">
        <w:rPr>
          <w:rFonts w:ascii="Aptos" w:hAnsi="Aptos"/>
          <w:color w:val="000000" w:themeColor="text1"/>
        </w:rPr>
        <w:t xml:space="preserve">All animal procedures were carried out according to the Association for Research in Vision and Ophthalmology (ARVO) guidelines for the use of animals in ophthalmic and vision research. The experimental protocols were approved by the Institutional Animal Care and Use Committee at the Medical University of Lodz. Primary hippocampal neurons and retinal ganglion cells were isolated from </w:t>
      </w:r>
      <w:r w:rsidRPr="000023D3">
        <w:rPr>
          <w:rFonts w:ascii="Aptos" w:hAnsi="Aptos"/>
        </w:rPr>
        <w:t xml:space="preserve">Sprague-Dawley rats as described in the following sections. </w:t>
      </w:r>
      <w:r w:rsidRPr="000023D3">
        <w:rPr>
          <w:rFonts w:ascii="Aptos" w:hAnsi="Aptos"/>
          <w:color w:val="000000" w:themeColor="text1"/>
        </w:rPr>
        <w:t xml:space="preserve">The animals were </w:t>
      </w:r>
      <w:r w:rsidRPr="000023D3">
        <w:rPr>
          <w:rFonts w:ascii="Aptos" w:hAnsi="Aptos" w:cstheme="minorHAnsi"/>
          <w:color w:val="000000" w:themeColor="text1"/>
          <w:shd w:val="clear" w:color="auto" w:fill="FFFFFF"/>
        </w:rPr>
        <w:t>group-housed in laboratory cages and kept under a controlled temperature (23</w:t>
      </w:r>
      <w:r w:rsidRPr="000023D3">
        <w:rPr>
          <w:rFonts w:ascii="Arial" w:hAnsi="Arial" w:cs="Arial"/>
          <w:color w:val="000000" w:themeColor="text1"/>
          <w:shd w:val="clear" w:color="auto" w:fill="FFFFFF"/>
        </w:rPr>
        <w:t> </w:t>
      </w:r>
      <w:r w:rsidRPr="000023D3">
        <w:rPr>
          <w:rFonts w:ascii="Aptos" w:hAnsi="Aptos" w:cs="Aptos"/>
          <w:color w:val="000000" w:themeColor="text1"/>
          <w:shd w:val="clear" w:color="auto" w:fill="FFFFFF"/>
        </w:rPr>
        <w:t>±</w:t>
      </w:r>
      <w:r w:rsidRPr="000023D3">
        <w:rPr>
          <w:rFonts w:ascii="Arial" w:hAnsi="Arial" w:cs="Arial"/>
          <w:color w:val="000000" w:themeColor="text1"/>
          <w:shd w:val="clear" w:color="auto" w:fill="FFFFFF"/>
        </w:rPr>
        <w:t> </w:t>
      </w:r>
      <w:r w:rsidRPr="000023D3">
        <w:rPr>
          <w:rFonts w:ascii="Aptos" w:hAnsi="Aptos" w:cstheme="minorHAnsi"/>
          <w:color w:val="000000" w:themeColor="text1"/>
          <w:shd w:val="clear" w:color="auto" w:fill="FFFFFF"/>
        </w:rPr>
        <w:t>2</w:t>
      </w:r>
      <w:r w:rsidRPr="000023D3">
        <w:rPr>
          <w:rFonts w:ascii="Aptos" w:hAnsi="Aptos" w:cs="Aptos"/>
          <w:color w:val="000000" w:themeColor="text1"/>
          <w:shd w:val="clear" w:color="auto" w:fill="FFFFFF"/>
        </w:rPr>
        <w:t> °</w:t>
      </w:r>
      <w:r w:rsidRPr="000023D3">
        <w:rPr>
          <w:rFonts w:ascii="Aptos" w:hAnsi="Aptos" w:cstheme="minorHAnsi"/>
          <w:color w:val="000000" w:themeColor="text1"/>
          <w:shd w:val="clear" w:color="auto" w:fill="FFFFFF"/>
        </w:rPr>
        <w:t>C) with a 12-h light/dark cycle and with food and water provided ad libitum. Nfatc4</w:t>
      </w:r>
      <w:r w:rsidRPr="000023D3">
        <w:rPr>
          <w:rFonts w:ascii="Aptos" w:hAnsi="Aptos" w:cstheme="minorHAnsi"/>
          <w:color w:val="000000" w:themeColor="text1"/>
          <w:shd w:val="clear" w:color="auto" w:fill="FFFFFF"/>
          <w:vertAlign w:val="superscript"/>
        </w:rPr>
        <w:t>-/-</w:t>
      </w:r>
      <w:r w:rsidRPr="000023D3">
        <w:rPr>
          <w:rFonts w:ascii="Aptos" w:hAnsi="Aptos" w:cstheme="minorHAnsi"/>
          <w:color w:val="000000" w:themeColor="text1"/>
          <w:shd w:val="clear" w:color="auto" w:fill="FFFFFF"/>
        </w:rPr>
        <w:t xml:space="preserve"> mice (B6</w:t>
      </w:r>
      <w:proofErr w:type="gramStart"/>
      <w:r w:rsidRPr="000023D3">
        <w:rPr>
          <w:rFonts w:ascii="Aptos" w:hAnsi="Aptos" w:cstheme="minorHAnsi"/>
          <w:color w:val="000000" w:themeColor="text1"/>
          <w:shd w:val="clear" w:color="auto" w:fill="FFFFFF"/>
        </w:rPr>
        <w:t>;129S</w:t>
      </w:r>
      <w:proofErr w:type="gramEnd"/>
      <w:r w:rsidRPr="000023D3">
        <w:rPr>
          <w:rFonts w:ascii="Aptos" w:hAnsi="Aptos" w:cstheme="minorHAnsi"/>
          <w:color w:val="000000" w:themeColor="text1"/>
          <w:shd w:val="clear" w:color="auto" w:fill="FFFFFF"/>
        </w:rPr>
        <w:t>-</w:t>
      </w:r>
      <w:r w:rsidRPr="000023D3">
        <w:rPr>
          <w:rFonts w:ascii="Aptos" w:hAnsi="Aptos" w:cstheme="minorHAnsi"/>
          <w:i/>
          <w:iCs/>
          <w:color w:val="000000" w:themeColor="text1"/>
          <w:shd w:val="clear" w:color="auto" w:fill="FFFFFF"/>
        </w:rPr>
        <w:t>Nfatc4</w:t>
      </w:r>
      <w:r w:rsidRPr="000023D3">
        <w:rPr>
          <w:rFonts w:ascii="Aptos" w:hAnsi="Aptos" w:cstheme="minorHAnsi"/>
          <w:color w:val="000000" w:themeColor="text1"/>
          <w:shd w:val="clear" w:color="auto" w:fill="FFFFFF"/>
          <w:vertAlign w:val="superscript"/>
        </w:rPr>
        <w:t>tm1Grc</w:t>
      </w:r>
      <w:r w:rsidRPr="000023D3">
        <w:rPr>
          <w:rFonts w:ascii="Aptos" w:hAnsi="Aptos" w:cstheme="minorHAnsi"/>
          <w:color w:val="000000" w:themeColor="text1"/>
          <w:shd w:val="clear" w:color="auto" w:fill="FFFFFF"/>
        </w:rPr>
        <w:t xml:space="preserve">/J, strain #027581) were from the Jackson Laboratory (USA). Both males and females were used for in vivo experiments.  </w:t>
      </w:r>
    </w:p>
    <w:p w:rsidR="000023D3" w:rsidRPr="000023D3" w:rsidRDefault="000023D3" w:rsidP="000023D3">
      <w:pPr>
        <w:jc w:val="both"/>
        <w:rPr>
          <w:rFonts w:ascii="Aptos" w:hAnsi="Aptos" w:cstheme="minorHAnsi"/>
          <w:b/>
          <w:bCs/>
          <w:color w:val="000000" w:themeColor="text1"/>
          <w:shd w:val="clear" w:color="auto" w:fill="FFFFFF"/>
        </w:rPr>
      </w:pPr>
      <w:r w:rsidRPr="000023D3">
        <w:rPr>
          <w:rFonts w:ascii="Aptos" w:hAnsi="Aptos" w:cstheme="minorHAnsi"/>
          <w:b/>
          <w:bCs/>
          <w:color w:val="000000" w:themeColor="text1"/>
          <w:shd w:val="clear" w:color="auto" w:fill="FFFFFF"/>
        </w:rPr>
        <w:t>Reagents</w:t>
      </w:r>
    </w:p>
    <w:p w:rsidR="000023D3" w:rsidRPr="000023D3" w:rsidRDefault="000023D3" w:rsidP="000023D3">
      <w:pPr>
        <w:jc w:val="both"/>
        <w:rPr>
          <w:rFonts w:ascii="Aptos" w:hAnsi="Aptos"/>
        </w:rPr>
      </w:pPr>
      <w:r w:rsidRPr="000023D3">
        <w:rPr>
          <w:rFonts w:ascii="Aptos" w:hAnsi="Aptos" w:cstheme="minorHAnsi"/>
          <w:color w:val="000000" w:themeColor="text1"/>
          <w:shd w:val="clear" w:color="auto" w:fill="FFFFFF"/>
        </w:rPr>
        <w:t xml:space="preserve">If not specified otherwise, reagents were purchased in Thermo Fisher (USA). </w:t>
      </w:r>
      <w:proofErr w:type="spellStart"/>
      <w:r w:rsidRPr="000023D3">
        <w:rPr>
          <w:rFonts w:ascii="Aptos" w:hAnsi="Aptos" w:cstheme="minorHAnsi"/>
          <w:color w:val="000000" w:themeColor="text1"/>
          <w:shd w:val="clear" w:color="auto" w:fill="FFFFFF"/>
        </w:rPr>
        <w:t>Xylazine</w:t>
      </w:r>
      <w:proofErr w:type="spellEnd"/>
      <w:r w:rsidRPr="000023D3">
        <w:rPr>
          <w:rFonts w:ascii="Aptos" w:hAnsi="Aptos" w:cstheme="minorHAnsi"/>
          <w:color w:val="000000" w:themeColor="text1"/>
          <w:shd w:val="clear" w:color="auto" w:fill="FFFFFF"/>
        </w:rPr>
        <w:t xml:space="preserve"> and ketamine were purchased from </w:t>
      </w:r>
      <w:proofErr w:type="spellStart"/>
      <w:r w:rsidRPr="000023D3">
        <w:rPr>
          <w:rFonts w:ascii="Aptos" w:hAnsi="Aptos" w:cstheme="minorHAnsi"/>
          <w:color w:val="000000" w:themeColor="text1"/>
          <w:shd w:val="clear" w:color="auto" w:fill="FFFFFF"/>
        </w:rPr>
        <w:t>BioWet</w:t>
      </w:r>
      <w:proofErr w:type="spellEnd"/>
      <w:r w:rsidRPr="000023D3">
        <w:rPr>
          <w:rFonts w:ascii="Aptos" w:hAnsi="Aptos" w:cstheme="minorHAnsi"/>
          <w:color w:val="000000" w:themeColor="text1"/>
          <w:shd w:val="clear" w:color="auto" w:fill="FFFFFF"/>
        </w:rPr>
        <w:t xml:space="preserve"> (Poland)</w:t>
      </w:r>
      <w:r w:rsidRPr="000023D3">
        <w:rPr>
          <w:rFonts w:ascii="Aptos" w:hAnsi="Aptos"/>
        </w:rPr>
        <w:t xml:space="preserve">, </w:t>
      </w:r>
      <w:proofErr w:type="spellStart"/>
      <w:r w:rsidRPr="000023D3">
        <w:rPr>
          <w:rFonts w:ascii="Aptos" w:hAnsi="Aptos"/>
        </w:rPr>
        <w:t>annexin</w:t>
      </w:r>
      <w:proofErr w:type="spellEnd"/>
      <w:r w:rsidRPr="000023D3">
        <w:rPr>
          <w:rFonts w:ascii="Aptos" w:hAnsi="Aptos"/>
        </w:rPr>
        <w:t xml:space="preserve"> V-FITC staining kit was from </w:t>
      </w:r>
      <w:proofErr w:type="spellStart"/>
      <w:r w:rsidRPr="000023D3">
        <w:rPr>
          <w:rFonts w:ascii="Aptos" w:hAnsi="Aptos"/>
        </w:rPr>
        <w:t>Abcam</w:t>
      </w:r>
      <w:proofErr w:type="spellEnd"/>
      <w:r w:rsidRPr="000023D3">
        <w:rPr>
          <w:rFonts w:ascii="Aptos" w:hAnsi="Aptos"/>
        </w:rPr>
        <w:t xml:space="preserve"> (UK), ECL substrates was from Bio-Rad (USA), Protein A/G PLUS-Agarose was from </w:t>
      </w:r>
      <w:proofErr w:type="spellStart"/>
      <w:r w:rsidRPr="000023D3">
        <w:rPr>
          <w:rFonts w:ascii="Aptos" w:hAnsi="Aptos"/>
        </w:rPr>
        <w:t>Calbiochem</w:t>
      </w:r>
      <w:proofErr w:type="spellEnd"/>
      <w:r w:rsidRPr="000023D3">
        <w:rPr>
          <w:rFonts w:ascii="Aptos" w:hAnsi="Aptos"/>
        </w:rPr>
        <w:t xml:space="preserve"> (USA), BDNF was from </w:t>
      </w:r>
      <w:proofErr w:type="spellStart"/>
      <w:r w:rsidRPr="000023D3">
        <w:rPr>
          <w:rFonts w:ascii="Aptos" w:hAnsi="Aptos"/>
        </w:rPr>
        <w:t>Abnova</w:t>
      </w:r>
      <w:proofErr w:type="spellEnd"/>
      <w:r w:rsidRPr="000023D3">
        <w:rPr>
          <w:rFonts w:ascii="Aptos" w:hAnsi="Aptos"/>
        </w:rPr>
        <w:t xml:space="preserve"> (Taiwan), Insulin and poly-D-lysine were from Merck (USA).</w:t>
      </w:r>
    </w:p>
    <w:p w:rsidR="000023D3" w:rsidRPr="000023D3" w:rsidRDefault="000023D3" w:rsidP="000023D3">
      <w:pPr>
        <w:jc w:val="both"/>
        <w:rPr>
          <w:rFonts w:ascii="Aptos" w:hAnsi="Aptos"/>
        </w:rPr>
      </w:pPr>
      <w:r w:rsidRPr="000023D3">
        <w:rPr>
          <w:rFonts w:ascii="Aptos" w:hAnsi="Aptos"/>
        </w:rPr>
        <w:t xml:space="preserve">Lentiviruses were produced by </w:t>
      </w:r>
      <w:proofErr w:type="spellStart"/>
      <w:r w:rsidRPr="000023D3">
        <w:rPr>
          <w:rFonts w:ascii="Aptos" w:hAnsi="Aptos"/>
        </w:rPr>
        <w:t>Genewiz</w:t>
      </w:r>
      <w:proofErr w:type="spellEnd"/>
      <w:r w:rsidRPr="000023D3">
        <w:rPr>
          <w:rFonts w:ascii="Aptos" w:hAnsi="Aptos"/>
        </w:rPr>
        <w:t xml:space="preserve"> from </w:t>
      </w:r>
      <w:proofErr w:type="spellStart"/>
      <w:r w:rsidRPr="000023D3">
        <w:rPr>
          <w:rFonts w:ascii="Aptos" w:hAnsi="Aptos"/>
        </w:rPr>
        <w:t>Azenta</w:t>
      </w:r>
      <w:proofErr w:type="spellEnd"/>
      <w:r w:rsidRPr="000023D3">
        <w:rPr>
          <w:rFonts w:ascii="Aptos" w:hAnsi="Aptos"/>
        </w:rPr>
        <w:t xml:space="preserve"> Life Sciences (Germany). The shRNA sequence used for rat AKAP6 knockdown (NCBI GI:5070430, base pairs 7210–7228) was as follows: AKAP6 shRNA (sense strand), 5′-GACGAACCTTCCTTCCGAATTCAAGAGATTCGGAAGGAAGGTTCGTCTTTTT-3′, as well as control shRNA (sense strand), 5′-GACGAACCCCTGTTCCGAATTCAAGAGATTCGGAACA GGGG TTCGTCTTTTT-3′, which was previously published [</w:t>
      </w:r>
      <w:r w:rsidR="006B6A13">
        <w:rPr>
          <w:rFonts w:ascii="Aptos" w:hAnsi="Aptos"/>
        </w:rPr>
        <w:t>4</w:t>
      </w:r>
      <w:bookmarkStart w:id="0" w:name="_GoBack"/>
      <w:bookmarkEnd w:id="0"/>
      <w:r w:rsidRPr="000023D3">
        <w:rPr>
          <w:rFonts w:ascii="Aptos" w:hAnsi="Aptos"/>
        </w:rPr>
        <w:t xml:space="preserve">] and shown by us to efficiently diminish </w:t>
      </w:r>
      <w:proofErr w:type="spellStart"/>
      <w:r w:rsidRPr="000023D3">
        <w:rPr>
          <w:rFonts w:ascii="Aptos" w:hAnsi="Aptos"/>
        </w:rPr>
        <w:t>cAMP</w:t>
      </w:r>
      <w:proofErr w:type="spellEnd"/>
      <w:r w:rsidRPr="000023D3">
        <w:rPr>
          <w:rFonts w:ascii="Aptos" w:hAnsi="Aptos"/>
        </w:rPr>
        <w:t xml:space="preserve"> synthesis at the AKAP6 compartment [4]. Target and control shRNA, driven by the U6 promoter, were cloned into the LentiCRISPRv2-mCherry lentiviral vector (</w:t>
      </w:r>
      <w:proofErr w:type="spellStart"/>
      <w:r w:rsidRPr="000023D3">
        <w:rPr>
          <w:rFonts w:ascii="Aptos" w:hAnsi="Aptos"/>
        </w:rPr>
        <w:t>Addgene</w:t>
      </w:r>
      <w:proofErr w:type="spellEnd"/>
      <w:r w:rsidRPr="000023D3">
        <w:rPr>
          <w:rFonts w:ascii="Aptos" w:hAnsi="Aptos"/>
        </w:rPr>
        <w:t xml:space="preserve"> Plasmid #99154). This vector also contained </w:t>
      </w:r>
      <w:proofErr w:type="spellStart"/>
      <w:r w:rsidRPr="000023D3">
        <w:rPr>
          <w:rFonts w:ascii="Aptos" w:hAnsi="Aptos"/>
        </w:rPr>
        <w:t>mCherry</w:t>
      </w:r>
      <w:proofErr w:type="spellEnd"/>
      <w:r w:rsidRPr="000023D3">
        <w:rPr>
          <w:rFonts w:ascii="Aptos" w:hAnsi="Aptos"/>
        </w:rPr>
        <w:t xml:space="preserve"> driven by the EF-1α promoter to control for shRNA expression. Rat shRNA (4 unique 29mer constructs) for Nfatc4 knockdown (NM_001107264, NM_001107264.1), cloned into the </w:t>
      </w:r>
      <w:proofErr w:type="spellStart"/>
      <w:r w:rsidRPr="000023D3">
        <w:rPr>
          <w:rFonts w:ascii="Aptos" w:hAnsi="Aptos"/>
        </w:rPr>
        <w:t>pGFP</w:t>
      </w:r>
      <w:proofErr w:type="spellEnd"/>
      <w:r w:rsidRPr="000023D3">
        <w:rPr>
          <w:rFonts w:ascii="Aptos" w:hAnsi="Aptos"/>
        </w:rPr>
        <w:t>-C-</w:t>
      </w:r>
      <w:proofErr w:type="spellStart"/>
      <w:r w:rsidRPr="000023D3">
        <w:rPr>
          <w:rFonts w:ascii="Aptos" w:hAnsi="Aptos"/>
        </w:rPr>
        <w:t>shLenti</w:t>
      </w:r>
      <w:proofErr w:type="spellEnd"/>
      <w:r w:rsidRPr="000023D3">
        <w:rPr>
          <w:rFonts w:ascii="Aptos" w:hAnsi="Aptos"/>
        </w:rPr>
        <w:t xml:space="preserve"> plasmid, </w:t>
      </w:r>
      <w:proofErr w:type="gramStart"/>
      <w:r w:rsidRPr="000023D3">
        <w:rPr>
          <w:rFonts w:ascii="Aptos" w:hAnsi="Aptos"/>
        </w:rPr>
        <w:t>was</w:t>
      </w:r>
      <w:proofErr w:type="gramEnd"/>
      <w:r w:rsidRPr="000023D3">
        <w:rPr>
          <w:rFonts w:ascii="Aptos" w:hAnsi="Aptos"/>
        </w:rPr>
        <w:t xml:space="preserve"> commercially available from </w:t>
      </w:r>
      <w:proofErr w:type="spellStart"/>
      <w:r w:rsidRPr="000023D3">
        <w:rPr>
          <w:rFonts w:ascii="Aptos" w:hAnsi="Aptos"/>
        </w:rPr>
        <w:t>Origine</w:t>
      </w:r>
      <w:proofErr w:type="spellEnd"/>
      <w:r w:rsidRPr="000023D3">
        <w:rPr>
          <w:rFonts w:ascii="Aptos" w:hAnsi="Aptos"/>
        </w:rPr>
        <w:t xml:space="preserve"> (USA). The </w:t>
      </w:r>
      <w:proofErr w:type="spellStart"/>
      <w:r w:rsidRPr="000023D3">
        <w:rPr>
          <w:rFonts w:ascii="Aptos" w:hAnsi="Aptos"/>
        </w:rPr>
        <w:t>Lenti</w:t>
      </w:r>
      <w:proofErr w:type="spellEnd"/>
      <w:r w:rsidRPr="000023D3">
        <w:rPr>
          <w:rFonts w:ascii="Aptos" w:hAnsi="Aptos"/>
        </w:rPr>
        <w:t xml:space="preserve">-X packaging system was used to produce lentiviral particles with a titer ranging from 10^7 to 10^8 TUs/ml. Adeno-associated viruses serotype 2 (AAV2) carrying the AKAP6 fragment (aa1286-1345) corresponding to the </w:t>
      </w:r>
      <w:proofErr w:type="spellStart"/>
      <w:r w:rsidRPr="000023D3">
        <w:rPr>
          <w:rFonts w:ascii="Aptos" w:hAnsi="Aptos"/>
        </w:rPr>
        <w:t>calcineurin</w:t>
      </w:r>
      <w:proofErr w:type="spellEnd"/>
      <w:r w:rsidRPr="000023D3">
        <w:rPr>
          <w:rFonts w:ascii="Aptos" w:hAnsi="Aptos"/>
        </w:rPr>
        <w:t xml:space="preserve">-binding domain (CBD) were prepared by </w:t>
      </w:r>
      <w:proofErr w:type="spellStart"/>
      <w:r w:rsidRPr="000023D3">
        <w:rPr>
          <w:rFonts w:ascii="Aptos" w:hAnsi="Aptos"/>
        </w:rPr>
        <w:t>BioHippo</w:t>
      </w:r>
      <w:proofErr w:type="spellEnd"/>
      <w:r w:rsidRPr="000023D3">
        <w:rPr>
          <w:rFonts w:ascii="Aptos" w:hAnsi="Aptos"/>
        </w:rPr>
        <w:t xml:space="preserve"> Inc. (USA). The sequence for overexpression of the CBD of AKAP6 (referred to here as GFP-CBD) was initially cloned into pmCherry-1286-1345 and subsequently </w:t>
      </w:r>
      <w:proofErr w:type="spellStart"/>
      <w:r w:rsidRPr="000023D3">
        <w:rPr>
          <w:rFonts w:ascii="Aptos" w:hAnsi="Aptos"/>
        </w:rPr>
        <w:t>subcloned</w:t>
      </w:r>
      <w:proofErr w:type="spellEnd"/>
      <w:r w:rsidRPr="000023D3">
        <w:rPr>
          <w:rFonts w:ascii="Aptos" w:hAnsi="Aptos"/>
        </w:rPr>
        <w:t xml:space="preserve"> into the rAAV-CAG-EGFPSV40 vector for AAV2 assembly and purification. The titer was 2.06 × 10^12 viral/ml.</w:t>
      </w:r>
    </w:p>
    <w:p w:rsidR="000023D3" w:rsidRPr="000023D3" w:rsidRDefault="000023D3" w:rsidP="000023D3">
      <w:pPr>
        <w:jc w:val="both"/>
        <w:rPr>
          <w:rFonts w:ascii="Aptos" w:hAnsi="Aptos"/>
          <w:b/>
          <w:bCs/>
        </w:rPr>
      </w:pPr>
      <w:r w:rsidRPr="000023D3">
        <w:rPr>
          <w:rFonts w:ascii="Aptos" w:hAnsi="Aptos"/>
          <w:b/>
          <w:bCs/>
        </w:rPr>
        <w:t>Isolation of primary hippocampal neurons and retinal ganglion cells</w:t>
      </w:r>
    </w:p>
    <w:p w:rsidR="000023D3" w:rsidRPr="000023D3" w:rsidRDefault="000023D3" w:rsidP="000023D3">
      <w:pPr>
        <w:spacing w:after="0"/>
        <w:ind w:firstLine="720"/>
        <w:jc w:val="both"/>
        <w:rPr>
          <w:rFonts w:ascii="Aptos" w:hAnsi="Aptos"/>
        </w:rPr>
      </w:pPr>
      <w:r w:rsidRPr="000023D3">
        <w:rPr>
          <w:rFonts w:ascii="Aptos" w:hAnsi="Aptos"/>
        </w:rPr>
        <w:t xml:space="preserve">Retinal ganglion cells (RGCs) were isolated from postnatal (P2-P4) Sprague-Dawley rats using the method described in our previous paper </w:t>
      </w:r>
      <w:r w:rsidRPr="000023D3">
        <w:rPr>
          <w:rFonts w:ascii="Aptos" w:hAnsi="Aptos"/>
        </w:rPr>
        <w:fldChar w:fldCharType="begin">
          <w:fldData xml:space="preserve">PEVuZE5vdGU+PENpdGU+PEF1dGhvcj5Cb2N6ZWs8L0F1dGhvcj48WWVhcj4yMDE5PC9ZZWFyPjxJ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</w:fldData>
        </w:fldChar>
      </w:r>
      <w:r w:rsidRPr="000023D3">
        <w:rPr>
          <w:rFonts w:ascii="Aptos" w:hAnsi="Aptos"/>
        </w:rPr>
        <w:instrText xml:space="preserve"> ADDIN EN.CITE </w:instrText>
      </w:r>
      <w:r w:rsidRPr="000023D3">
        <w:rPr>
          <w:rFonts w:ascii="Aptos" w:hAnsi="Aptos"/>
        </w:rPr>
        <w:fldChar w:fldCharType="begin">
          <w:fldData xml:space="preserve">PEVuZE5vdGU+PENpdGU+PEF1dGhvcj5Cb2N6ZWs8L0F1dGhvcj48WWVhcj4yMDE5PC9ZZWFyPjxJ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</w:fldData>
        </w:fldChar>
      </w:r>
      <w:r w:rsidRPr="000023D3">
        <w:rPr>
          <w:rFonts w:ascii="Aptos" w:hAnsi="Aptos"/>
        </w:rPr>
        <w:instrText xml:space="preserve"> ADDIN EN.CITE.DATA </w:instrText>
      </w:r>
      <w:r w:rsidRPr="000023D3">
        <w:rPr>
          <w:rFonts w:ascii="Aptos" w:hAnsi="Aptos"/>
        </w:rPr>
      </w:r>
      <w:r w:rsidRPr="000023D3">
        <w:rPr>
          <w:rFonts w:ascii="Aptos" w:hAnsi="Aptos"/>
        </w:rPr>
        <w:fldChar w:fldCharType="end"/>
      </w:r>
      <w:r w:rsidRPr="000023D3">
        <w:rPr>
          <w:rFonts w:ascii="Aptos" w:hAnsi="Aptos"/>
        </w:rPr>
      </w:r>
      <w:r w:rsidRPr="000023D3">
        <w:rPr>
          <w:rFonts w:ascii="Aptos" w:hAnsi="Aptos"/>
        </w:rPr>
        <w:fldChar w:fldCharType="separate"/>
      </w:r>
      <w:r w:rsidRPr="000023D3">
        <w:rPr>
          <w:rFonts w:ascii="Aptos" w:hAnsi="Aptos"/>
          <w:noProof/>
        </w:rPr>
        <w:t>(4)</w:t>
      </w:r>
      <w:r w:rsidRPr="000023D3">
        <w:rPr>
          <w:rFonts w:ascii="Aptos" w:hAnsi="Aptos"/>
        </w:rPr>
        <w:fldChar w:fldCharType="end"/>
      </w:r>
      <w:r w:rsidRPr="000023D3">
        <w:rPr>
          <w:rFonts w:ascii="Aptos" w:hAnsi="Aptos"/>
        </w:rPr>
        <w:t xml:space="preserve">. In brief, isolated retinas were washed three times with PBS and digested with papain (16.5 U/ml) for 30 min at 37°C. Next, papain activity was inhibited with </w:t>
      </w:r>
      <w:proofErr w:type="spellStart"/>
      <w:r w:rsidRPr="000023D3">
        <w:rPr>
          <w:rFonts w:ascii="Aptos" w:hAnsi="Aptos"/>
        </w:rPr>
        <w:t>ovomucoid</w:t>
      </w:r>
      <w:proofErr w:type="spellEnd"/>
      <w:r w:rsidRPr="000023D3">
        <w:rPr>
          <w:rFonts w:ascii="Aptos" w:hAnsi="Aptos"/>
        </w:rPr>
        <w:t xml:space="preserve"> (1.5 mg/ml), and the cell suspension was centrifuged at 250 x g for 10 min. The pellet was suspended in Dulbecco’s-PBS supplemented with 5 </w:t>
      </w:r>
      <w:proofErr w:type="spellStart"/>
      <w:r w:rsidRPr="000023D3">
        <w:rPr>
          <w:rFonts w:ascii="Aptos" w:hAnsi="Aptos"/>
        </w:rPr>
        <w:t>μg</w:t>
      </w:r>
      <w:proofErr w:type="spellEnd"/>
      <w:r w:rsidRPr="000023D3">
        <w:rPr>
          <w:rFonts w:ascii="Aptos" w:hAnsi="Aptos"/>
        </w:rPr>
        <w:t xml:space="preserve">/ml insulin and transferred to anti-macrophage antibody-coated petri dishes for a 45-min incubation. Cells were subsequently transferred to petri dishes containing anti-Thy 1.2 antibody-conditioned media and further incubated for 45 min to isolate RGCs. Following </w:t>
      </w:r>
      <w:r w:rsidRPr="000023D3">
        <w:rPr>
          <w:rFonts w:ascii="Aptos" w:hAnsi="Aptos"/>
        </w:rPr>
        <w:lastRenderedPageBreak/>
        <w:t xml:space="preserve">purification, RGCs were seeded at a density of 1000-2500 cells/well in a 24-well plate coated with poly-D-lysine (10 </w:t>
      </w:r>
      <w:proofErr w:type="spellStart"/>
      <w:r w:rsidRPr="000023D3">
        <w:rPr>
          <w:rFonts w:ascii="Aptos" w:hAnsi="Aptos"/>
        </w:rPr>
        <w:t>μg</w:t>
      </w:r>
      <w:proofErr w:type="spellEnd"/>
      <w:r w:rsidRPr="000023D3">
        <w:rPr>
          <w:rFonts w:ascii="Aptos" w:hAnsi="Aptos"/>
        </w:rPr>
        <w:t xml:space="preserve">/ml) and laminin (1 </w:t>
      </w:r>
      <w:proofErr w:type="spellStart"/>
      <w:r w:rsidRPr="000023D3">
        <w:rPr>
          <w:rFonts w:ascii="Aptos" w:hAnsi="Aptos"/>
        </w:rPr>
        <w:t>μg</w:t>
      </w:r>
      <w:proofErr w:type="spellEnd"/>
      <w:r w:rsidRPr="000023D3">
        <w:rPr>
          <w:rFonts w:ascii="Aptos" w:hAnsi="Aptos"/>
        </w:rPr>
        <w:t xml:space="preserve">/ml). The cells were cultured in </w:t>
      </w:r>
      <w:proofErr w:type="spellStart"/>
      <w:r w:rsidRPr="000023D3">
        <w:rPr>
          <w:rFonts w:ascii="Aptos" w:hAnsi="Aptos"/>
        </w:rPr>
        <w:t>Neurobasal</w:t>
      </w:r>
      <w:proofErr w:type="spellEnd"/>
      <w:r w:rsidRPr="000023D3">
        <w:rPr>
          <w:rFonts w:ascii="Aptos" w:hAnsi="Aptos"/>
        </w:rPr>
        <w:t xml:space="preserve"> serum-free media supplemented with sodium pyruvate (1 </w:t>
      </w:r>
      <w:proofErr w:type="spellStart"/>
      <w:r w:rsidRPr="000023D3">
        <w:rPr>
          <w:rFonts w:ascii="Aptos" w:hAnsi="Aptos"/>
        </w:rPr>
        <w:t>mM</w:t>
      </w:r>
      <w:proofErr w:type="spellEnd"/>
      <w:r w:rsidRPr="000023D3">
        <w:rPr>
          <w:rFonts w:ascii="Aptos" w:hAnsi="Aptos"/>
        </w:rPr>
        <w:t xml:space="preserve">), B27 (1:50), BDNF (50 ng/ml), CNTF (10 ng/ml), </w:t>
      </w:r>
      <w:proofErr w:type="spellStart"/>
      <w:r w:rsidRPr="000023D3">
        <w:rPr>
          <w:rFonts w:ascii="Aptos" w:hAnsi="Aptos"/>
        </w:rPr>
        <w:t>forskolin</w:t>
      </w:r>
      <w:proofErr w:type="spellEnd"/>
      <w:r w:rsidRPr="000023D3">
        <w:rPr>
          <w:rFonts w:ascii="Aptos" w:hAnsi="Aptos"/>
        </w:rPr>
        <w:t xml:space="preserve"> (5 </w:t>
      </w:r>
      <w:proofErr w:type="spellStart"/>
      <w:r w:rsidRPr="000023D3">
        <w:rPr>
          <w:rFonts w:ascii="Aptos" w:hAnsi="Aptos"/>
        </w:rPr>
        <w:t>mM</w:t>
      </w:r>
      <w:proofErr w:type="spellEnd"/>
      <w:r w:rsidRPr="000023D3">
        <w:rPr>
          <w:rFonts w:ascii="Aptos" w:hAnsi="Aptos"/>
        </w:rPr>
        <w:t xml:space="preserve">), insulin (5 </w:t>
      </w:r>
      <w:proofErr w:type="spellStart"/>
      <w:r w:rsidRPr="000023D3">
        <w:rPr>
          <w:rFonts w:ascii="Aptos" w:hAnsi="Aptos"/>
        </w:rPr>
        <w:t>μg</w:t>
      </w:r>
      <w:proofErr w:type="spellEnd"/>
      <w:r w:rsidRPr="000023D3">
        <w:rPr>
          <w:rFonts w:ascii="Aptos" w:hAnsi="Aptos"/>
        </w:rPr>
        <w:t xml:space="preserve">/ml), N-acetyl cysteine (5 </w:t>
      </w:r>
      <w:proofErr w:type="spellStart"/>
      <w:r w:rsidRPr="000023D3">
        <w:rPr>
          <w:rFonts w:ascii="Aptos" w:hAnsi="Aptos"/>
        </w:rPr>
        <w:t>μg</w:t>
      </w:r>
      <w:proofErr w:type="spellEnd"/>
      <w:r w:rsidRPr="000023D3">
        <w:rPr>
          <w:rFonts w:ascii="Aptos" w:hAnsi="Aptos"/>
        </w:rPr>
        <w:t xml:space="preserve">/ml), L-glutamine (1 </w:t>
      </w:r>
      <w:proofErr w:type="spellStart"/>
      <w:r w:rsidRPr="000023D3">
        <w:rPr>
          <w:rFonts w:ascii="Aptos" w:hAnsi="Aptos"/>
        </w:rPr>
        <w:t>mM</w:t>
      </w:r>
      <w:proofErr w:type="spellEnd"/>
      <w:r w:rsidRPr="000023D3">
        <w:rPr>
          <w:rFonts w:ascii="Aptos" w:hAnsi="Aptos"/>
        </w:rPr>
        <w:t>), and triiodothyronine (40 ng/ml), unless otherwise specified, at 37°C/5% CO</w:t>
      </w:r>
      <w:r w:rsidRPr="000023D3">
        <w:rPr>
          <w:rFonts w:ascii="Aptos" w:hAnsi="Aptos"/>
          <w:vertAlign w:val="subscript"/>
        </w:rPr>
        <w:t>2</w:t>
      </w:r>
      <w:r w:rsidRPr="000023D3">
        <w:rPr>
          <w:rFonts w:ascii="Aptos" w:hAnsi="Aptos"/>
        </w:rPr>
        <w:t xml:space="preserve"> in a humidified atmosphere. The purity of the isolated RGCs was checked with anti-RBPMS antibodies and typically exceeded 95%.</w:t>
      </w:r>
    </w:p>
    <w:p w:rsidR="000023D3" w:rsidRPr="000023D3" w:rsidRDefault="000023D3" w:rsidP="000023D3">
      <w:pPr>
        <w:jc w:val="both"/>
        <w:rPr>
          <w:rFonts w:ascii="Aptos" w:hAnsi="Aptos"/>
          <w:color w:val="000000" w:themeColor="text1"/>
        </w:rPr>
      </w:pPr>
      <w:r w:rsidRPr="000023D3">
        <w:rPr>
          <w:rFonts w:ascii="Aptos" w:hAnsi="Aptos"/>
        </w:rPr>
        <w:tab/>
      </w:r>
      <w:r w:rsidRPr="000023D3">
        <w:rPr>
          <w:rFonts w:ascii="Aptos" w:hAnsi="Aptos"/>
          <w:color w:val="000000" w:themeColor="text1"/>
        </w:rPr>
        <w:t xml:space="preserve">Primary hippocampal neurons were isolated from E18 Sprague-Dawley rat embryos as described previously </w:t>
      </w:r>
      <w:r w:rsidRPr="000023D3">
        <w:rPr>
          <w:rFonts w:ascii="Aptos" w:hAnsi="Aptos"/>
          <w:color w:val="000000" w:themeColor="text1"/>
        </w:rPr>
        <w:fldChar w:fldCharType="begin">
          <w:fldData xml:space="preserve">PEVuZE5vdGU+PENpdGU+PEF1dGhvcj5Cb2N6ZWs8L0F1dGhvcj48WWVhcj4yMDE5PC9ZZWFyPjxJ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</w:fldData>
        </w:fldChar>
      </w:r>
      <w:r w:rsidRPr="000023D3">
        <w:rPr>
          <w:rFonts w:ascii="Aptos" w:hAnsi="Aptos"/>
          <w:color w:val="000000" w:themeColor="text1"/>
        </w:rPr>
        <w:instrText xml:space="preserve"> ADDIN EN.CITE </w:instrText>
      </w:r>
      <w:r w:rsidRPr="000023D3">
        <w:rPr>
          <w:rFonts w:ascii="Aptos" w:hAnsi="Aptos"/>
          <w:color w:val="000000" w:themeColor="text1"/>
        </w:rPr>
        <w:fldChar w:fldCharType="begin">
          <w:fldData xml:space="preserve">PEVuZE5vdGU+PENpdGU+PEF1dGhvcj5Cb2N6ZWs8L0F1dGhvcj48WWVhcj4yMDE5PC9ZZWFyPjxJ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</w:fldData>
        </w:fldChar>
      </w:r>
      <w:r w:rsidRPr="000023D3">
        <w:rPr>
          <w:rFonts w:ascii="Aptos" w:hAnsi="Aptos"/>
          <w:color w:val="000000" w:themeColor="text1"/>
        </w:rPr>
        <w:instrText xml:space="preserve"> ADDIN EN.CITE.DATA </w:instrText>
      </w:r>
      <w:r w:rsidRPr="000023D3">
        <w:rPr>
          <w:rFonts w:ascii="Aptos" w:hAnsi="Aptos"/>
          <w:color w:val="000000" w:themeColor="text1"/>
        </w:rPr>
      </w:r>
      <w:r w:rsidRPr="000023D3">
        <w:rPr>
          <w:rFonts w:ascii="Aptos" w:hAnsi="Aptos"/>
          <w:color w:val="000000" w:themeColor="text1"/>
        </w:rPr>
        <w:fldChar w:fldCharType="end"/>
      </w:r>
      <w:r w:rsidRPr="000023D3">
        <w:rPr>
          <w:rFonts w:ascii="Aptos" w:hAnsi="Aptos"/>
          <w:color w:val="000000" w:themeColor="text1"/>
        </w:rPr>
      </w:r>
      <w:r w:rsidRPr="000023D3">
        <w:rPr>
          <w:rFonts w:ascii="Aptos" w:hAnsi="Aptos"/>
          <w:color w:val="000000" w:themeColor="text1"/>
        </w:rPr>
        <w:fldChar w:fldCharType="separate"/>
      </w:r>
      <w:r w:rsidRPr="000023D3">
        <w:rPr>
          <w:rFonts w:ascii="Aptos" w:hAnsi="Aptos"/>
          <w:noProof/>
          <w:color w:val="000000" w:themeColor="text1"/>
        </w:rPr>
        <w:t>(4)</w:t>
      </w:r>
      <w:r w:rsidRPr="000023D3">
        <w:rPr>
          <w:rFonts w:ascii="Aptos" w:hAnsi="Aptos"/>
          <w:color w:val="000000" w:themeColor="text1"/>
        </w:rPr>
        <w:fldChar w:fldCharType="end"/>
      </w:r>
      <w:r w:rsidRPr="000023D3">
        <w:rPr>
          <w:rFonts w:ascii="Aptos" w:hAnsi="Aptos"/>
          <w:color w:val="000000" w:themeColor="text1"/>
        </w:rPr>
        <w:t xml:space="preserve">. In brief, hippocampi (CA1-CA3) were dissected on ice in HBSS buffer, </w:t>
      </w:r>
      <w:proofErr w:type="spellStart"/>
      <w:r w:rsidRPr="000023D3">
        <w:rPr>
          <w:rFonts w:ascii="Aptos" w:hAnsi="Aptos"/>
          <w:color w:val="000000" w:themeColor="text1"/>
        </w:rPr>
        <w:t>trypsinized</w:t>
      </w:r>
      <w:proofErr w:type="spellEnd"/>
      <w:r w:rsidRPr="000023D3">
        <w:rPr>
          <w:rFonts w:ascii="Aptos" w:hAnsi="Aptos"/>
          <w:color w:val="000000" w:themeColor="text1"/>
        </w:rPr>
        <w:t xml:space="preserve"> for 30 min at 37</w:t>
      </w:r>
      <w:r w:rsidRPr="000023D3">
        <w:rPr>
          <w:rFonts w:ascii="Aptos" w:hAnsi="Aptos"/>
          <w:color w:val="000000" w:themeColor="text1"/>
          <w:vertAlign w:val="superscript"/>
        </w:rPr>
        <w:t>0</w:t>
      </w:r>
      <w:r w:rsidRPr="000023D3">
        <w:rPr>
          <w:rFonts w:ascii="Aptos" w:hAnsi="Aptos"/>
          <w:color w:val="000000" w:themeColor="text1"/>
        </w:rPr>
        <w:t>C, centrifuged at 250 x g for 2 min, and triturated with a fire-polished glass pipette. The dissociated neurons were seeded on glass coverslips coated with poly-L-lysine in plating medium (</w:t>
      </w:r>
      <w:r w:rsidRPr="000023D3">
        <w:rPr>
          <w:rFonts w:ascii="Aptos" w:hAnsi="Aptos"/>
          <w:color w:val="000000" w:themeColor="text1"/>
          <w:shd w:val="clear" w:color="auto" w:fill="FFFFFF"/>
        </w:rPr>
        <w:t>10% v/v horse serum in DMEM). Four hours after plating, the medium was exchanged with maintenance medium (</w:t>
      </w:r>
      <w:proofErr w:type="spellStart"/>
      <w:r w:rsidRPr="000023D3">
        <w:rPr>
          <w:rFonts w:ascii="Aptos" w:hAnsi="Aptos"/>
          <w:color w:val="000000" w:themeColor="text1"/>
          <w:shd w:val="clear" w:color="auto" w:fill="FFFFFF"/>
        </w:rPr>
        <w:t>Neurobasal</w:t>
      </w:r>
      <w:proofErr w:type="spellEnd"/>
      <w:r w:rsidRPr="000023D3">
        <w:rPr>
          <w:rFonts w:ascii="Aptos" w:hAnsi="Aptos"/>
          <w:color w:val="000000" w:themeColor="text1"/>
          <w:shd w:val="clear" w:color="auto" w:fill="FFFFFF"/>
        </w:rPr>
        <w:t xml:space="preserve"> supplemented with 2% B27, 1 </w:t>
      </w:r>
      <w:proofErr w:type="spellStart"/>
      <w:r w:rsidRPr="000023D3">
        <w:rPr>
          <w:rFonts w:ascii="Aptos" w:hAnsi="Aptos"/>
          <w:color w:val="000000" w:themeColor="text1"/>
          <w:shd w:val="clear" w:color="auto" w:fill="FFFFFF"/>
        </w:rPr>
        <w:t>mM</w:t>
      </w:r>
      <w:proofErr w:type="spellEnd"/>
      <w:r w:rsidRPr="000023D3">
        <w:rPr>
          <w:rFonts w:ascii="Aptos" w:hAnsi="Aptos"/>
          <w:color w:val="000000" w:themeColor="text1"/>
          <w:shd w:val="clear" w:color="auto" w:fill="FFFFFF"/>
        </w:rPr>
        <w:t xml:space="preserve"> glutamine, 1 </w:t>
      </w:r>
      <w:proofErr w:type="spellStart"/>
      <w:r w:rsidRPr="000023D3">
        <w:rPr>
          <w:rFonts w:ascii="Aptos" w:hAnsi="Aptos"/>
          <w:color w:val="000000" w:themeColor="text1"/>
          <w:shd w:val="clear" w:color="auto" w:fill="FFFFFF"/>
        </w:rPr>
        <w:t>mM</w:t>
      </w:r>
      <w:proofErr w:type="spellEnd"/>
      <w:r w:rsidRPr="000023D3">
        <w:rPr>
          <w:rFonts w:ascii="Aptos" w:hAnsi="Aptos"/>
          <w:color w:val="000000" w:themeColor="text1"/>
          <w:shd w:val="clear" w:color="auto" w:fill="FFFFFF"/>
        </w:rPr>
        <w:t xml:space="preserve"> sodium pyruvate, and 5 </w:t>
      </w:r>
      <w:proofErr w:type="spellStart"/>
      <w:r w:rsidRPr="000023D3">
        <w:rPr>
          <w:rFonts w:ascii="Aptos" w:hAnsi="Aptos"/>
          <w:color w:val="000000" w:themeColor="text1"/>
          <w:shd w:val="clear" w:color="auto" w:fill="FFFFFF"/>
        </w:rPr>
        <w:t>μg</w:t>
      </w:r>
      <w:proofErr w:type="spellEnd"/>
      <w:r w:rsidRPr="000023D3">
        <w:rPr>
          <w:rFonts w:ascii="Aptos" w:hAnsi="Aptos"/>
          <w:color w:val="000000" w:themeColor="text1"/>
          <w:shd w:val="clear" w:color="auto" w:fill="FFFFFF"/>
        </w:rPr>
        <w:t xml:space="preserve">/ml insulin). The purity of culture was assessed by co-staining with mouse monoclonal anti-MAP2 (neuronal marker, 1:1000, Catalog # 13-1500, Thermo Fisher) and rabbit polyclonal anti-GFAP (glial marker, 1:1000, Catalog # AFP-001, </w:t>
      </w:r>
      <w:proofErr w:type="spellStart"/>
      <w:r w:rsidRPr="000023D3">
        <w:rPr>
          <w:rFonts w:ascii="Aptos" w:hAnsi="Aptos"/>
          <w:color w:val="000000" w:themeColor="text1"/>
          <w:shd w:val="clear" w:color="auto" w:fill="FFFFFF"/>
        </w:rPr>
        <w:t>Alomone</w:t>
      </w:r>
      <w:proofErr w:type="spellEnd"/>
      <w:r w:rsidRPr="000023D3">
        <w:rPr>
          <w:rFonts w:ascii="Aptos" w:hAnsi="Aptos"/>
          <w:color w:val="000000" w:themeColor="text1"/>
          <w:shd w:val="clear" w:color="auto" w:fill="FFFFFF"/>
        </w:rPr>
        <w:t xml:space="preserve"> Labs) antibodies. </w:t>
      </w:r>
    </w:p>
    <w:p w:rsidR="000023D3" w:rsidRPr="000023D3" w:rsidRDefault="000023D3" w:rsidP="000023D3">
      <w:pPr>
        <w:jc w:val="both"/>
        <w:rPr>
          <w:rFonts w:ascii="Aptos" w:hAnsi="Aptos"/>
          <w:b/>
          <w:bCs/>
        </w:rPr>
      </w:pPr>
      <w:bookmarkStart w:id="1" w:name="OLE_LINK11"/>
      <w:r w:rsidRPr="000023D3">
        <w:rPr>
          <w:rFonts w:ascii="Aptos" w:hAnsi="Aptos"/>
          <w:b/>
          <w:bCs/>
        </w:rPr>
        <w:t>Luciferase activity analysis</w:t>
      </w:r>
    </w:p>
    <w:bookmarkEnd w:id="1"/>
    <w:p w:rsidR="000023D3" w:rsidRPr="000023D3" w:rsidRDefault="000023D3" w:rsidP="000023D3">
      <w:pPr>
        <w:ind w:firstLine="720"/>
        <w:jc w:val="both"/>
        <w:rPr>
          <w:rFonts w:ascii="Aptos" w:hAnsi="Aptos"/>
        </w:rPr>
      </w:pPr>
      <w:r w:rsidRPr="000023D3">
        <w:rPr>
          <w:rFonts w:ascii="Aptos" w:hAnsi="Aptos"/>
        </w:rPr>
        <w:t xml:space="preserve">NFAT transcriptional activity was assessed following a protocol similar to </w:t>
      </w:r>
      <w:r w:rsidRPr="000023D3">
        <w:rPr>
          <w:rFonts w:ascii="Aptos" w:hAnsi="Aptos"/>
        </w:rPr>
        <w:fldChar w:fldCharType="begin">
          <w:fldData xml:space="preserve">PEVuZE5vdGU+PENpdGU+PEF1dGhvcj5OYTwvQXV0aG9yPjxZZWFyPjIwMTA8L1llYXI+PElEVGV4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</w:fldData>
        </w:fldChar>
      </w:r>
      <w:r w:rsidRPr="000023D3">
        <w:rPr>
          <w:rFonts w:ascii="Aptos" w:hAnsi="Aptos"/>
        </w:rPr>
        <w:instrText xml:space="preserve"> ADDIN EN.CITE </w:instrText>
      </w:r>
      <w:r w:rsidRPr="000023D3">
        <w:rPr>
          <w:rFonts w:ascii="Aptos" w:hAnsi="Aptos"/>
        </w:rPr>
        <w:fldChar w:fldCharType="begin">
          <w:fldData xml:space="preserve">PEVuZE5vdGU+PENpdGU+PEF1dGhvcj5OYTwvQXV0aG9yPjxZZWFyPjIwMTA8L1llYXI+PElEVGV4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</w:fldData>
        </w:fldChar>
      </w:r>
      <w:r w:rsidRPr="000023D3">
        <w:rPr>
          <w:rFonts w:ascii="Aptos" w:hAnsi="Aptos"/>
        </w:rPr>
        <w:instrText xml:space="preserve"> ADDIN EN.CITE.DATA </w:instrText>
      </w:r>
      <w:r w:rsidRPr="000023D3">
        <w:rPr>
          <w:rFonts w:ascii="Aptos" w:hAnsi="Aptos"/>
        </w:rPr>
      </w:r>
      <w:r w:rsidRPr="000023D3">
        <w:rPr>
          <w:rFonts w:ascii="Aptos" w:hAnsi="Aptos"/>
        </w:rPr>
        <w:fldChar w:fldCharType="end"/>
      </w:r>
      <w:r w:rsidRPr="000023D3">
        <w:rPr>
          <w:rFonts w:ascii="Aptos" w:hAnsi="Aptos"/>
        </w:rPr>
      </w:r>
      <w:r w:rsidRPr="000023D3">
        <w:rPr>
          <w:rFonts w:ascii="Aptos" w:hAnsi="Aptos"/>
        </w:rPr>
        <w:fldChar w:fldCharType="separate"/>
      </w:r>
      <w:r w:rsidRPr="000023D3">
        <w:rPr>
          <w:rFonts w:ascii="Aptos" w:hAnsi="Aptos"/>
          <w:noProof/>
        </w:rPr>
        <w:t>(13)</w:t>
      </w:r>
      <w:r w:rsidRPr="000023D3">
        <w:rPr>
          <w:rFonts w:ascii="Aptos" w:hAnsi="Aptos"/>
        </w:rPr>
        <w:fldChar w:fldCharType="end"/>
      </w:r>
      <w:r w:rsidRPr="000023D3">
        <w:rPr>
          <w:rFonts w:ascii="Aptos" w:hAnsi="Aptos"/>
        </w:rPr>
        <w:t xml:space="preserve"> with some modifications. Briefly, lentiviral particles were engineered to carry a firefly luciferase gene controlled by the NFAT response element positioned upstream of the minimal TATA promoter. Neurons were transduced with </w:t>
      </w:r>
      <w:proofErr w:type="spellStart"/>
      <w:r w:rsidRPr="000023D3">
        <w:rPr>
          <w:rFonts w:ascii="Aptos" w:hAnsi="Aptos"/>
        </w:rPr>
        <w:t>Lenti</w:t>
      </w:r>
      <w:proofErr w:type="spellEnd"/>
      <w:r w:rsidRPr="000023D3">
        <w:rPr>
          <w:rFonts w:ascii="Aptos" w:hAnsi="Aptos"/>
        </w:rPr>
        <w:t xml:space="preserve">-NFAT luciferase reporter and </w:t>
      </w:r>
      <w:proofErr w:type="spellStart"/>
      <w:r w:rsidRPr="000023D3">
        <w:rPr>
          <w:rFonts w:ascii="Aptos" w:hAnsi="Aptos"/>
        </w:rPr>
        <w:t>Lenti</w:t>
      </w:r>
      <w:proofErr w:type="spellEnd"/>
      <w:r w:rsidRPr="000023D3">
        <w:rPr>
          <w:rFonts w:ascii="Aptos" w:hAnsi="Aptos"/>
        </w:rPr>
        <w:t>-luciferase at DIV0, followed by culturing the neurons for 3 days. NFAT transcriptional activity was assessed in cell lysates using the Dual-</w:t>
      </w:r>
      <w:proofErr w:type="spellStart"/>
      <w:r w:rsidRPr="000023D3">
        <w:rPr>
          <w:rFonts w:ascii="Aptos" w:hAnsi="Aptos"/>
        </w:rPr>
        <w:t>Glo</w:t>
      </w:r>
      <w:proofErr w:type="spellEnd"/>
      <w:r w:rsidRPr="000023D3">
        <w:rPr>
          <w:rFonts w:ascii="Aptos" w:hAnsi="Aptos"/>
        </w:rPr>
        <w:t xml:space="preserve"> Luciferase Assay System (</w:t>
      </w:r>
      <w:proofErr w:type="spellStart"/>
      <w:r w:rsidRPr="000023D3">
        <w:rPr>
          <w:rFonts w:ascii="Aptos" w:hAnsi="Aptos"/>
        </w:rPr>
        <w:t>Promega</w:t>
      </w:r>
      <w:proofErr w:type="spellEnd"/>
      <w:r w:rsidRPr="000023D3">
        <w:rPr>
          <w:rFonts w:ascii="Aptos" w:hAnsi="Aptos"/>
        </w:rPr>
        <w:t xml:space="preserve">), following the </w:t>
      </w:r>
      <w:proofErr w:type="gramStart"/>
      <w:r w:rsidRPr="000023D3">
        <w:rPr>
          <w:rFonts w:ascii="Aptos" w:hAnsi="Aptos"/>
        </w:rPr>
        <w:t>manufacturer's</w:t>
      </w:r>
      <w:proofErr w:type="gramEnd"/>
      <w:r w:rsidRPr="000023D3">
        <w:rPr>
          <w:rFonts w:ascii="Aptos" w:hAnsi="Aptos"/>
        </w:rPr>
        <w:t xml:space="preserve"> protocol. The expression of the NFAT luciferase reporter was standardized to the expression of firefly luciferase. The fold increase of standardized NFAT luciferase reporter expression was then calculated relative to baseline values. Expression of the firefly luciferase reporter was normalized to the expression of </w:t>
      </w:r>
      <w:proofErr w:type="spellStart"/>
      <w:r w:rsidRPr="000023D3">
        <w:rPr>
          <w:rFonts w:ascii="Aptos" w:hAnsi="Aptos"/>
        </w:rPr>
        <w:t>Renilla</w:t>
      </w:r>
      <w:proofErr w:type="spellEnd"/>
      <w:r w:rsidRPr="000023D3">
        <w:rPr>
          <w:rFonts w:ascii="Aptos" w:hAnsi="Aptos"/>
        </w:rPr>
        <w:t xml:space="preserve"> Luciferase, used as an internal control. To evaluate the impact of AKAP6 or NFATc4 knockdown on NFAT luciferase activity, neurons were typically transduced with lentiviruses carrying shRNA for AKAP6 or NFATc4 at an MOI of 5-10 on DIV3-DIV4. For intracellular signaling inhibitors, hippocampal neurons were pre-treated with 1 </w:t>
      </w:r>
      <w:proofErr w:type="spellStart"/>
      <w:r w:rsidRPr="000023D3">
        <w:rPr>
          <w:rFonts w:ascii="Aptos" w:hAnsi="Aptos"/>
        </w:rPr>
        <w:t>μM</w:t>
      </w:r>
      <w:proofErr w:type="spellEnd"/>
      <w:r w:rsidRPr="000023D3">
        <w:rPr>
          <w:rFonts w:ascii="Aptos" w:hAnsi="Aptos"/>
        </w:rPr>
        <w:t xml:space="preserve"> </w:t>
      </w:r>
      <w:proofErr w:type="spellStart"/>
      <w:r w:rsidRPr="000023D3">
        <w:rPr>
          <w:rFonts w:ascii="Aptos" w:hAnsi="Aptos"/>
        </w:rPr>
        <w:t>thapsigargin</w:t>
      </w:r>
      <w:proofErr w:type="spellEnd"/>
      <w:r w:rsidRPr="000023D3">
        <w:rPr>
          <w:rFonts w:ascii="Aptos" w:hAnsi="Aptos"/>
        </w:rPr>
        <w:t xml:space="preserve">, 1 </w:t>
      </w:r>
      <w:proofErr w:type="spellStart"/>
      <w:r w:rsidRPr="000023D3">
        <w:rPr>
          <w:rFonts w:ascii="Aptos" w:hAnsi="Aptos"/>
        </w:rPr>
        <w:t>μM</w:t>
      </w:r>
      <w:proofErr w:type="spellEnd"/>
      <w:r w:rsidRPr="000023D3">
        <w:rPr>
          <w:rFonts w:ascii="Aptos" w:hAnsi="Aptos"/>
        </w:rPr>
        <w:t xml:space="preserve"> U73122 or 20 </w:t>
      </w:r>
      <w:proofErr w:type="spellStart"/>
      <w:r w:rsidRPr="000023D3">
        <w:rPr>
          <w:rFonts w:ascii="Aptos" w:hAnsi="Aptos"/>
        </w:rPr>
        <w:t>μM</w:t>
      </w:r>
      <w:proofErr w:type="spellEnd"/>
      <w:r w:rsidRPr="000023D3">
        <w:rPr>
          <w:rFonts w:ascii="Aptos" w:hAnsi="Aptos"/>
        </w:rPr>
        <w:t xml:space="preserve"> ryanodine for 30 min before BDNF stimulation. Luciferase activity was assayed 12 h later. </w:t>
      </w:r>
    </w:p>
    <w:p w:rsidR="000023D3" w:rsidRPr="000023D3" w:rsidRDefault="000023D3" w:rsidP="000023D3">
      <w:pPr>
        <w:jc w:val="both"/>
        <w:rPr>
          <w:rFonts w:ascii="Aptos" w:hAnsi="Aptos"/>
          <w:b/>
          <w:bCs/>
          <w:sz w:val="24"/>
          <w:szCs w:val="24"/>
        </w:rPr>
      </w:pPr>
      <w:r w:rsidRPr="000023D3">
        <w:rPr>
          <w:rFonts w:ascii="Aptos" w:hAnsi="Aptos"/>
          <w:b/>
          <w:bCs/>
          <w:sz w:val="24"/>
          <w:szCs w:val="24"/>
        </w:rPr>
        <w:t>Co-immunoprecipitation</w:t>
      </w:r>
    </w:p>
    <w:p w:rsidR="000023D3" w:rsidRPr="000023D3" w:rsidRDefault="000023D3" w:rsidP="000023D3">
      <w:pPr>
        <w:jc w:val="both"/>
        <w:rPr>
          <w:rFonts w:ascii="Aptos" w:hAnsi="Aptos"/>
        </w:rPr>
      </w:pPr>
      <w:r w:rsidRPr="000023D3">
        <w:rPr>
          <w:rFonts w:ascii="Aptos" w:hAnsi="Aptos"/>
        </w:rPr>
        <w:t xml:space="preserve">For co-immunoprecipitation assay, hippocampal neurons were treated with BDNF (100 ng/ml) for 20 min and then 200 </w:t>
      </w:r>
      <w:proofErr w:type="spellStart"/>
      <w:r w:rsidRPr="000023D3">
        <w:rPr>
          <w:rFonts w:ascii="Aptos" w:hAnsi="Aptos"/>
        </w:rPr>
        <w:t>μg</w:t>
      </w:r>
      <w:proofErr w:type="spellEnd"/>
      <w:r w:rsidRPr="000023D3">
        <w:rPr>
          <w:rFonts w:ascii="Aptos" w:hAnsi="Aptos"/>
        </w:rPr>
        <w:t xml:space="preserve"> of proteins was pre-cleared with 20 </w:t>
      </w:r>
      <w:proofErr w:type="spellStart"/>
      <w:r w:rsidRPr="000023D3">
        <w:rPr>
          <w:rFonts w:ascii="Aptos" w:hAnsi="Aptos"/>
        </w:rPr>
        <w:t>μl</w:t>
      </w:r>
      <w:proofErr w:type="spellEnd"/>
      <w:r w:rsidRPr="000023D3">
        <w:rPr>
          <w:rFonts w:ascii="Aptos" w:hAnsi="Aptos"/>
        </w:rPr>
        <w:t xml:space="preserve"> of Protein A/G PLUS-Agarose beads for 2 h at 4°C and centrifuged at 9400 rpm for 5 min. The pre-cleared supernatant was incubated with polyclonal goat anti-AKAP6 antibodies (~2 </w:t>
      </w:r>
      <w:proofErr w:type="spellStart"/>
      <w:r w:rsidRPr="000023D3">
        <w:rPr>
          <w:rFonts w:ascii="Aptos" w:hAnsi="Aptos"/>
        </w:rPr>
        <w:t>μg</w:t>
      </w:r>
      <w:proofErr w:type="spellEnd"/>
      <w:r w:rsidRPr="000023D3">
        <w:rPr>
          <w:rFonts w:ascii="Aptos" w:hAnsi="Aptos"/>
        </w:rPr>
        <w:t xml:space="preserve"> of antibodies/200 </w:t>
      </w:r>
      <w:proofErr w:type="spellStart"/>
      <w:r w:rsidRPr="000023D3">
        <w:rPr>
          <w:rFonts w:ascii="Aptos" w:hAnsi="Aptos"/>
        </w:rPr>
        <w:t>μg</w:t>
      </w:r>
      <w:proofErr w:type="spellEnd"/>
      <w:r w:rsidRPr="000023D3">
        <w:rPr>
          <w:rFonts w:ascii="Aptos" w:hAnsi="Aptos"/>
        </w:rPr>
        <w:t xml:space="preserve"> of lysate proteins, Catalog # NB300-869, </w:t>
      </w:r>
      <w:proofErr w:type="spellStart"/>
      <w:r w:rsidRPr="000023D3">
        <w:rPr>
          <w:rFonts w:ascii="Aptos" w:hAnsi="Aptos"/>
        </w:rPr>
        <w:t>ABclonal</w:t>
      </w:r>
      <w:proofErr w:type="spellEnd"/>
      <w:r w:rsidRPr="000023D3">
        <w:rPr>
          <w:rFonts w:ascii="Aptos" w:hAnsi="Aptos"/>
        </w:rPr>
        <w:t xml:space="preserve">) overnight at 4°C followed by an incubation with 25 </w:t>
      </w:r>
      <w:proofErr w:type="spellStart"/>
      <w:r w:rsidRPr="000023D3">
        <w:rPr>
          <w:rFonts w:ascii="Aptos" w:hAnsi="Aptos"/>
        </w:rPr>
        <w:t>μl</w:t>
      </w:r>
      <w:proofErr w:type="spellEnd"/>
      <w:r w:rsidRPr="000023D3">
        <w:rPr>
          <w:rFonts w:ascii="Aptos" w:hAnsi="Aptos"/>
        </w:rPr>
        <w:t xml:space="preserve"> of Protein A/G PLUS-Agarose beads at 4°C for 2h. Normal mouse IgG (Catalog # AC011, </w:t>
      </w:r>
      <w:proofErr w:type="spellStart"/>
      <w:r w:rsidRPr="000023D3">
        <w:rPr>
          <w:rFonts w:ascii="Aptos" w:hAnsi="Aptos"/>
        </w:rPr>
        <w:t>ABclonal</w:t>
      </w:r>
      <w:proofErr w:type="spellEnd"/>
      <w:r w:rsidRPr="000023D3">
        <w:rPr>
          <w:rFonts w:ascii="Aptos" w:hAnsi="Aptos"/>
        </w:rPr>
        <w:t xml:space="preserve">) at the same concentration was used as a negative control. The </w:t>
      </w:r>
      <w:proofErr w:type="spellStart"/>
      <w:r w:rsidRPr="000023D3">
        <w:rPr>
          <w:rFonts w:ascii="Aptos" w:hAnsi="Aptos"/>
        </w:rPr>
        <w:t>immunocomplexes</w:t>
      </w:r>
      <w:proofErr w:type="spellEnd"/>
      <w:r w:rsidRPr="000023D3">
        <w:rPr>
          <w:rFonts w:ascii="Aptos" w:hAnsi="Aptos"/>
        </w:rPr>
        <w:t xml:space="preserve"> were recovered by centrifugation at 9400 rpm for 5 min, washed three times with PBS, eluted with 60 </w:t>
      </w:r>
      <w:proofErr w:type="spellStart"/>
      <w:r w:rsidRPr="000023D3">
        <w:rPr>
          <w:rFonts w:ascii="Aptos" w:hAnsi="Aptos"/>
        </w:rPr>
        <w:t>μl</w:t>
      </w:r>
      <w:proofErr w:type="spellEnd"/>
      <w:r w:rsidRPr="000023D3">
        <w:rPr>
          <w:rFonts w:ascii="Aptos" w:hAnsi="Aptos"/>
        </w:rPr>
        <w:t xml:space="preserve"> of SDS-PAGE sample buffer (62.5 </w:t>
      </w:r>
      <w:proofErr w:type="spellStart"/>
      <w:r w:rsidRPr="000023D3">
        <w:rPr>
          <w:rFonts w:ascii="Aptos" w:hAnsi="Aptos"/>
        </w:rPr>
        <w:t>mM</w:t>
      </w:r>
      <w:proofErr w:type="spellEnd"/>
      <w:r w:rsidRPr="000023D3">
        <w:rPr>
          <w:rFonts w:ascii="Aptos" w:hAnsi="Aptos"/>
        </w:rPr>
        <w:t xml:space="preserve"> </w:t>
      </w:r>
      <w:proofErr w:type="spellStart"/>
      <w:r w:rsidRPr="000023D3">
        <w:rPr>
          <w:rFonts w:ascii="Aptos" w:hAnsi="Aptos"/>
        </w:rPr>
        <w:t>Tris-HCl</w:t>
      </w:r>
      <w:proofErr w:type="spellEnd"/>
      <w:r w:rsidRPr="000023D3">
        <w:rPr>
          <w:rFonts w:ascii="Aptos" w:hAnsi="Aptos"/>
        </w:rPr>
        <w:t>, pH 6.8, 10% glycerol, 2% SDS, and 0.001% bromophenol blue) containing 5% β-</w:t>
      </w:r>
      <w:proofErr w:type="spellStart"/>
      <w:r w:rsidRPr="000023D3">
        <w:rPr>
          <w:rFonts w:ascii="Aptos" w:hAnsi="Aptos"/>
        </w:rPr>
        <w:t>mercaptoethanol</w:t>
      </w:r>
      <w:proofErr w:type="spellEnd"/>
      <w:r w:rsidRPr="000023D3">
        <w:rPr>
          <w:rFonts w:ascii="Aptos" w:hAnsi="Aptos"/>
        </w:rPr>
        <w:t xml:space="preserve"> and subjected to immunoblotting. The membranes with </w:t>
      </w:r>
      <w:proofErr w:type="spellStart"/>
      <w:r w:rsidRPr="000023D3">
        <w:rPr>
          <w:rFonts w:ascii="Aptos" w:hAnsi="Aptos"/>
        </w:rPr>
        <w:t>immunoprecipitated</w:t>
      </w:r>
      <w:proofErr w:type="spellEnd"/>
      <w:r w:rsidRPr="000023D3">
        <w:rPr>
          <w:rFonts w:ascii="Aptos" w:hAnsi="Aptos"/>
        </w:rPr>
        <w:t xml:space="preserve"> AKAP6 protein were probed with polyclonal rabbit anti-</w:t>
      </w:r>
      <w:proofErr w:type="spellStart"/>
      <w:r w:rsidRPr="000023D3">
        <w:rPr>
          <w:rFonts w:ascii="Aptos" w:hAnsi="Aptos"/>
        </w:rPr>
        <w:t>CaNA</w:t>
      </w:r>
      <w:proofErr w:type="spellEnd"/>
      <w:r w:rsidRPr="000023D3">
        <w:rPr>
          <w:rFonts w:ascii="Aptos" w:hAnsi="Aptos"/>
        </w:rPr>
        <w:t xml:space="preserve">α (1:500, Catalog # sc-9070, Santa Cruz Biotechnology) or polyclonal rabbit anti-NFATc4 (1:500, Catalog # AV32715, Merck) antibodies followed by goat anti-rabbit secondary antibodies (1:20 000, Catalog # </w:t>
      </w:r>
      <w:r w:rsidRPr="000023D3">
        <w:rPr>
          <w:rFonts w:ascii="Aptos" w:hAnsi="Aptos"/>
        </w:rPr>
        <w:lastRenderedPageBreak/>
        <w:t xml:space="preserve">AS014, </w:t>
      </w:r>
      <w:proofErr w:type="spellStart"/>
      <w:r w:rsidRPr="000023D3">
        <w:rPr>
          <w:rFonts w:ascii="Aptos" w:hAnsi="Aptos"/>
        </w:rPr>
        <w:t>ABclonal</w:t>
      </w:r>
      <w:proofErr w:type="spellEnd"/>
      <w:r w:rsidRPr="000023D3">
        <w:rPr>
          <w:rFonts w:ascii="Aptos" w:hAnsi="Aptos"/>
        </w:rPr>
        <w:t>) conjugated to horseradish peroxidase. Bands were visualized using ECL system according to the manual provided by the manufacturer.  The results were normalized to OD/mg protein and are presented as the fold change in relation to vehicle-treated cells.</w:t>
      </w:r>
    </w:p>
    <w:p w:rsidR="000023D3" w:rsidRPr="000023D3" w:rsidRDefault="000023D3" w:rsidP="000023D3">
      <w:pPr>
        <w:jc w:val="both"/>
        <w:rPr>
          <w:rFonts w:ascii="Aptos" w:hAnsi="Aptos"/>
          <w:b/>
          <w:bCs/>
          <w:sz w:val="24"/>
          <w:szCs w:val="24"/>
        </w:rPr>
      </w:pPr>
      <w:r w:rsidRPr="000023D3">
        <w:rPr>
          <w:rFonts w:ascii="Aptos" w:hAnsi="Aptos"/>
          <w:b/>
          <w:bCs/>
          <w:sz w:val="24"/>
          <w:szCs w:val="24"/>
        </w:rPr>
        <w:t>Immunocytochemistry</w:t>
      </w:r>
    </w:p>
    <w:p w:rsidR="000023D3" w:rsidRPr="000023D3" w:rsidRDefault="000023D3" w:rsidP="000023D3">
      <w:pPr>
        <w:jc w:val="both"/>
        <w:rPr>
          <w:rFonts w:ascii="Aptos" w:hAnsi="Aptos"/>
        </w:rPr>
      </w:pPr>
      <w:r w:rsidRPr="000023D3">
        <w:rPr>
          <w:rFonts w:ascii="Aptos" w:hAnsi="Aptos"/>
        </w:rPr>
        <w:t xml:space="preserve">Hippocampal neurons were fixed using 4% paraformaldehyde in ice-cold PBS for 30 minutes. Following several washes with PBS, cells were </w:t>
      </w:r>
      <w:proofErr w:type="spellStart"/>
      <w:r w:rsidRPr="000023D3">
        <w:rPr>
          <w:rFonts w:ascii="Aptos" w:hAnsi="Aptos"/>
        </w:rPr>
        <w:t>permeabilized</w:t>
      </w:r>
      <w:proofErr w:type="spellEnd"/>
      <w:r w:rsidRPr="000023D3">
        <w:rPr>
          <w:rFonts w:ascii="Aptos" w:hAnsi="Aptos"/>
        </w:rPr>
        <w:t xml:space="preserve"> with 0.05% Triton X-100 for 15 minutes at 4°C and blocked with 6% BSA for 2 hours at room temperature. The coverslips were then incubated overnight with primary antibodies at 4°C. The following antibodies were used: polyclonal goat anti-AKAP6 (diluted 1:150 in 1% BSA in PBS, Catalog # NB300-869, </w:t>
      </w:r>
      <w:proofErr w:type="spellStart"/>
      <w:r w:rsidRPr="000023D3">
        <w:rPr>
          <w:rFonts w:ascii="Aptos" w:hAnsi="Aptos"/>
        </w:rPr>
        <w:t>ABclonal</w:t>
      </w:r>
      <w:proofErr w:type="spellEnd"/>
      <w:r w:rsidRPr="000023D3">
        <w:rPr>
          <w:rFonts w:ascii="Aptos" w:hAnsi="Aptos"/>
        </w:rPr>
        <w:t xml:space="preserve">) and polyclonal rabbit anti-RyR2 (diluted 1:50 in 1% BSA in PBS, Catalog # ARR-002, Thermo Fisher). Cells were subsequently probed for 3 hours at room temperature with secondary antibodies conjugated with Alexa Fluor 594 donkey anti-goat IgG (for AKAP6, diluted 1:1000 in 1% BSA in PBS, Catalog # A-11058, Thermo Fisher) or Alexa Fluor 488 goat anti-rabbit (for RyR2, diluted 1:1000 in 1% BSA in PBS, Catalog # A-11008, Thermo Fisher). The coverslips were mounted using </w:t>
      </w:r>
      <w:proofErr w:type="spellStart"/>
      <w:r w:rsidRPr="000023D3">
        <w:rPr>
          <w:rFonts w:ascii="Aptos" w:hAnsi="Aptos"/>
        </w:rPr>
        <w:t>Vectashield</w:t>
      </w:r>
      <w:proofErr w:type="spellEnd"/>
      <w:r w:rsidRPr="000023D3">
        <w:rPr>
          <w:rFonts w:ascii="Aptos" w:hAnsi="Aptos"/>
        </w:rPr>
        <w:t xml:space="preserve"> mounting medium. Images were captured on a TCS SP5 confocal laser-scanning microscope equipped with a 63× objective (Leica). The degree of </w:t>
      </w:r>
      <w:proofErr w:type="spellStart"/>
      <w:r w:rsidRPr="000023D3">
        <w:rPr>
          <w:rFonts w:ascii="Aptos" w:hAnsi="Aptos"/>
        </w:rPr>
        <w:t>colocalization</w:t>
      </w:r>
      <w:proofErr w:type="spellEnd"/>
      <w:r w:rsidRPr="000023D3">
        <w:rPr>
          <w:rFonts w:ascii="Aptos" w:hAnsi="Aptos"/>
        </w:rPr>
        <w:t xml:space="preserve"> was assessed with Leica LAS AF Lite software. None of the immunofluorescence reactions revealed unspecific fluorescent signals in the negative controls.</w:t>
      </w:r>
    </w:p>
    <w:p w:rsidR="000023D3" w:rsidRPr="000023D3" w:rsidRDefault="000023D3" w:rsidP="000023D3">
      <w:pPr>
        <w:jc w:val="both"/>
        <w:rPr>
          <w:rFonts w:ascii="Aptos" w:hAnsi="Aptos"/>
          <w:b/>
          <w:bCs/>
        </w:rPr>
      </w:pPr>
      <w:r w:rsidRPr="000023D3">
        <w:rPr>
          <w:rFonts w:ascii="Aptos" w:hAnsi="Aptos"/>
          <w:b/>
          <w:bCs/>
        </w:rPr>
        <w:t xml:space="preserve">In vitro RGC survival </w:t>
      </w:r>
    </w:p>
    <w:p w:rsidR="000023D3" w:rsidRPr="000023D3" w:rsidRDefault="000023D3" w:rsidP="000023D3">
      <w:pPr>
        <w:jc w:val="both"/>
        <w:rPr>
          <w:rFonts w:ascii="Aptos" w:hAnsi="Aptos"/>
        </w:rPr>
      </w:pPr>
      <w:r w:rsidRPr="000023D3">
        <w:rPr>
          <w:rFonts w:ascii="Aptos" w:hAnsi="Aptos"/>
        </w:rPr>
        <w:t xml:space="preserve">Isolated RGCs (~150,000 cells/well of a 6-well plate) were immediately </w:t>
      </w:r>
      <w:proofErr w:type="spellStart"/>
      <w:r w:rsidRPr="000023D3">
        <w:rPr>
          <w:rFonts w:ascii="Aptos" w:hAnsi="Aptos"/>
        </w:rPr>
        <w:t>electroporated</w:t>
      </w:r>
      <w:proofErr w:type="spellEnd"/>
      <w:r w:rsidRPr="000023D3">
        <w:rPr>
          <w:rFonts w:ascii="Aptos" w:hAnsi="Aptos"/>
        </w:rPr>
        <w:t xml:space="preserve"> with NFATc4 ON-</w:t>
      </w:r>
      <w:proofErr w:type="spellStart"/>
      <w:r w:rsidRPr="000023D3">
        <w:rPr>
          <w:rFonts w:ascii="Aptos" w:hAnsi="Aptos"/>
        </w:rPr>
        <w:t>TARGETplus</w:t>
      </w:r>
      <w:proofErr w:type="spellEnd"/>
      <w:r w:rsidRPr="000023D3">
        <w:rPr>
          <w:rFonts w:ascii="Aptos" w:hAnsi="Aptos"/>
        </w:rPr>
        <w:t xml:space="preserve"> siRNA oligonucleotides or ON-</w:t>
      </w:r>
      <w:proofErr w:type="spellStart"/>
      <w:r w:rsidRPr="000023D3">
        <w:rPr>
          <w:rFonts w:ascii="Aptos" w:hAnsi="Aptos"/>
        </w:rPr>
        <w:t>TARGETplus</w:t>
      </w:r>
      <w:proofErr w:type="spellEnd"/>
      <w:r w:rsidRPr="000023D3">
        <w:rPr>
          <w:rFonts w:ascii="Aptos" w:hAnsi="Aptos"/>
        </w:rPr>
        <w:t xml:space="preserve"> scrambled siRNA, both administered at 1 </w:t>
      </w:r>
      <w:proofErr w:type="spellStart"/>
      <w:r w:rsidRPr="000023D3">
        <w:rPr>
          <w:rFonts w:ascii="Aptos" w:hAnsi="Aptos"/>
        </w:rPr>
        <w:t>nmol</w:t>
      </w:r>
      <w:proofErr w:type="spellEnd"/>
      <w:r w:rsidRPr="000023D3">
        <w:rPr>
          <w:rFonts w:ascii="Aptos" w:hAnsi="Aptos"/>
        </w:rPr>
        <w:t xml:space="preserve"> per electroporation (Horizon Discovery). The electroporation was conducted according to the method detailed elsewhere [12]. Another portion of RGCs was transduced 3 h after seeding with AAV2-CBD-GFP or AAV2-GFP at 1000 MOI, followed by a 1:1 media change the next day. To investigate the role of NFATc4 and AKAP6-CaN anchoring in BDNF signaling, we cultured RGCs in growth media containing either </w:t>
      </w:r>
      <w:proofErr w:type="spellStart"/>
      <w:r w:rsidRPr="000023D3">
        <w:rPr>
          <w:rFonts w:ascii="Aptos" w:hAnsi="Aptos"/>
        </w:rPr>
        <w:t>forskolin</w:t>
      </w:r>
      <w:proofErr w:type="spellEnd"/>
      <w:r w:rsidRPr="000023D3">
        <w:rPr>
          <w:rFonts w:ascii="Aptos" w:hAnsi="Aptos"/>
        </w:rPr>
        <w:t xml:space="preserve"> (5 </w:t>
      </w:r>
      <w:proofErr w:type="spellStart"/>
      <w:r w:rsidRPr="000023D3">
        <w:rPr>
          <w:rFonts w:ascii="Aptos" w:hAnsi="Aptos"/>
        </w:rPr>
        <w:t>μM</w:t>
      </w:r>
      <w:proofErr w:type="spellEnd"/>
      <w:r w:rsidRPr="000023D3">
        <w:rPr>
          <w:rFonts w:ascii="Aptos" w:hAnsi="Aptos"/>
        </w:rPr>
        <w:t xml:space="preserve">) alone or in combination with BDNF (100 ng/ml) for up to 3 days. Subsequently, cells were double-stained with </w:t>
      </w:r>
      <w:proofErr w:type="spellStart"/>
      <w:r w:rsidRPr="000023D3">
        <w:rPr>
          <w:rFonts w:ascii="Aptos" w:hAnsi="Aptos"/>
        </w:rPr>
        <w:t>annexin</w:t>
      </w:r>
      <w:proofErr w:type="spellEnd"/>
      <w:r w:rsidRPr="000023D3">
        <w:rPr>
          <w:rFonts w:ascii="Aptos" w:hAnsi="Aptos"/>
        </w:rPr>
        <w:t xml:space="preserve"> V-FITC for 10 min in growth media to label apoptotic cells and </w:t>
      </w:r>
      <w:proofErr w:type="spellStart"/>
      <w:r w:rsidRPr="000023D3">
        <w:rPr>
          <w:rFonts w:ascii="Aptos" w:hAnsi="Aptos"/>
        </w:rPr>
        <w:t>Calcein</w:t>
      </w:r>
      <w:proofErr w:type="spellEnd"/>
      <w:r w:rsidRPr="000023D3">
        <w:rPr>
          <w:rFonts w:ascii="Aptos" w:hAnsi="Aptos"/>
        </w:rPr>
        <w:t xml:space="preserve"> Red™ for 20 min to label live cells. Images of 10-12 randomly selected fields were captured in growth media using a Leica DMi8 inverted microscope to quantify cell survival. Survival was quantified using ImageJ. All </w:t>
      </w:r>
      <w:proofErr w:type="spellStart"/>
      <w:r w:rsidRPr="000023D3">
        <w:rPr>
          <w:rFonts w:ascii="Aptos" w:hAnsi="Aptos"/>
        </w:rPr>
        <w:t>Calcein</w:t>
      </w:r>
      <w:proofErr w:type="spellEnd"/>
      <w:r w:rsidRPr="000023D3">
        <w:rPr>
          <w:rFonts w:ascii="Aptos" w:hAnsi="Aptos"/>
        </w:rPr>
        <w:t xml:space="preserve">-positive, </w:t>
      </w:r>
      <w:proofErr w:type="spellStart"/>
      <w:r w:rsidRPr="000023D3">
        <w:rPr>
          <w:rFonts w:ascii="Aptos" w:hAnsi="Aptos"/>
        </w:rPr>
        <w:t>annexin</w:t>
      </w:r>
      <w:proofErr w:type="spellEnd"/>
      <w:r w:rsidRPr="000023D3">
        <w:rPr>
          <w:rFonts w:ascii="Aptos" w:hAnsi="Aptos"/>
        </w:rPr>
        <w:t xml:space="preserve"> V-negative neurite-extending cells were scored as live, and all </w:t>
      </w:r>
      <w:proofErr w:type="spellStart"/>
      <w:r w:rsidRPr="000023D3">
        <w:rPr>
          <w:rFonts w:ascii="Aptos" w:hAnsi="Aptos"/>
        </w:rPr>
        <w:t>Calcein</w:t>
      </w:r>
      <w:proofErr w:type="spellEnd"/>
      <w:r w:rsidRPr="000023D3">
        <w:rPr>
          <w:rFonts w:ascii="Aptos" w:hAnsi="Aptos"/>
        </w:rPr>
        <w:t xml:space="preserve">-negative, </w:t>
      </w:r>
      <w:proofErr w:type="spellStart"/>
      <w:r w:rsidRPr="000023D3">
        <w:rPr>
          <w:rFonts w:ascii="Aptos" w:hAnsi="Aptos"/>
        </w:rPr>
        <w:t>annexin</w:t>
      </w:r>
      <w:proofErr w:type="spellEnd"/>
      <w:r w:rsidRPr="000023D3">
        <w:rPr>
          <w:rFonts w:ascii="Aptos" w:hAnsi="Aptos"/>
        </w:rPr>
        <w:t xml:space="preserve"> V-positive cells were scored as dead RGCs. </w:t>
      </w:r>
    </w:p>
    <w:p w:rsidR="000023D3" w:rsidRPr="000023D3" w:rsidRDefault="000023D3" w:rsidP="000023D3">
      <w:pPr>
        <w:jc w:val="both"/>
        <w:rPr>
          <w:rFonts w:ascii="Aptos" w:hAnsi="Aptos"/>
          <w:b/>
          <w:bCs/>
        </w:rPr>
      </w:pPr>
      <w:r w:rsidRPr="000023D3">
        <w:rPr>
          <w:rFonts w:ascii="Aptos" w:hAnsi="Aptos"/>
          <w:b/>
          <w:bCs/>
        </w:rPr>
        <w:t>Optic nerve crush and RGC survival in vivo</w:t>
      </w:r>
    </w:p>
    <w:p w:rsidR="000023D3" w:rsidRPr="000023D3" w:rsidRDefault="000023D3" w:rsidP="000023D3">
      <w:pPr>
        <w:spacing w:after="0"/>
        <w:jc w:val="both"/>
        <w:rPr>
          <w:rFonts w:ascii="Aptos" w:hAnsi="Aptos" w:cs="Segoe UI"/>
          <w:color w:val="0D0D0D"/>
          <w:shd w:val="clear" w:color="auto" w:fill="FFFFFF"/>
        </w:rPr>
      </w:pPr>
      <w:r w:rsidRPr="000023D3">
        <w:rPr>
          <w:rFonts w:ascii="Aptos" w:hAnsi="Aptos" w:cs="Segoe UI"/>
          <w:color w:val="0D0D0D"/>
          <w:shd w:val="clear" w:color="auto" w:fill="FFFFFF"/>
        </w:rPr>
        <w:t xml:space="preserve">Optic nerve crush, retina flat mount, and RGC quantification were performed essentially as outlined in a previously published protocol </w:t>
      </w:r>
      <w:r w:rsidRPr="000023D3">
        <w:rPr>
          <w:rFonts w:ascii="Aptos" w:hAnsi="Aptos"/>
        </w:rPr>
        <w:fldChar w:fldCharType="begin"/>
      </w:r>
      <w:r w:rsidRPr="000023D3">
        <w:rPr>
          <w:rFonts w:ascii="Aptos" w:hAnsi="Aptos"/>
        </w:rPr>
        <w:instrText xml:space="preserve"> ADDIN EN.CITE &lt;EndNote&gt;&lt;Cite&gt;&lt;Author&gt;Cameron&lt;/Author&gt;&lt;Year&gt;2020&lt;/Year&gt;&lt;IDText&gt;Optic Nerve Crush in Mice to Study Retinal Ganglion Cell Survival and Regeneration&lt;/IDText&gt;&lt;DisplayText&gt;(14)&lt;/DisplayText&gt;&lt;record&gt;&lt;dates&gt;&lt;pub-dates&gt;&lt;date&gt;Mar 20&lt;/date&gt;&lt;/pub-dates&gt;&lt;year&gt;2020&lt;/year&gt;&lt;/dates&gt;&lt;keywords&gt;&lt;keyword&gt;AAV2&lt;/keyword&gt;&lt;keyword&gt;Degeneration&lt;/keyword&gt;&lt;keyword&gt;Glaucoma&lt;/keyword&gt;&lt;keyword&gt;Neuroprotection&lt;/keyword&gt;&lt;keyword&gt;Regeneration&lt;/keyword&gt;&lt;keyword&gt;Retinal ganglion cells (RGCs)&lt;/keyword&gt;&lt;/keywords&gt;&lt;urls&gt;&lt;related-urls&gt;&lt;url&gt;https://www.ncbi.nlm.nih.gov/pubmed/32368566&lt;/url&gt;&lt;/related-urls&gt;&lt;/urls&gt;&lt;isbn&gt;2331-8325&lt;/isbn&gt;&lt;custom2&gt;PMC7197875&lt;/custom2&gt;&lt;custom1&gt;Competing interests The authors declare no competing interests.&lt;/custom1&gt;&lt;titles&gt;&lt;title&gt;Optic Nerve Crush in Mice to Study Retinal Ganglion Cell Survival and Regeneration&lt;/title&gt;&lt;secondary-title&gt;Bio Protoc&lt;/secondary-title&gt;&lt;/titles&gt;&lt;number&gt;6&lt;/number&gt;&lt;contributors&gt;&lt;authors&gt;&lt;author&gt;Cameron, E. G.&lt;/author&gt;&lt;author&gt;Xia, X.&lt;/author&gt;&lt;author&gt;Galvao, J.&lt;/author&gt;&lt;author&gt;Ashouri, M.&lt;/author&gt;&lt;author&gt;Kapiloff, M. S.&lt;/author&gt;&lt;author&gt;Goldberg, J. L.&lt;/author&gt;&lt;/authors&gt;&lt;/contributors&gt;&lt;language&gt;eng&lt;/language&gt;&lt;added-date format="utc"&gt;1679758966&lt;/added-date&gt;&lt;ref-type name="Journal Article"&gt;17&lt;/ref-type&gt;&lt;auth-address&gt;Department of Ophthalmology, Byers Eye Institute, Mary M. and Sash A. Spencer Center for Vision Research, Stanford University School of Medicine, Palo Alto, California 94034, USA. Department of Medicine and Stanford Cardiovascular Institute, Stanford University School of Medicine, Palo Alto, California 94034, USA.&lt;/auth-address&gt;&lt;rec-number&gt;1757&lt;/rec-number&gt;&lt;last-updated-date format="utc"&gt;1679758966&lt;/last-updated-date&gt;&lt;accession-num&gt;32368566&lt;/accession-num&gt;&lt;electronic-resource-num&gt;10.21769/BioProtoc.3559&lt;/electronic-resource-num&gt;&lt;volume&gt;10&lt;/volume&gt;&lt;/record&gt;&lt;/Cite&gt;&lt;/EndNote&gt;</w:instrText>
      </w:r>
      <w:r w:rsidRPr="000023D3">
        <w:rPr>
          <w:rFonts w:ascii="Aptos" w:hAnsi="Aptos"/>
        </w:rPr>
        <w:fldChar w:fldCharType="separate"/>
      </w:r>
      <w:r w:rsidRPr="000023D3">
        <w:rPr>
          <w:rFonts w:ascii="Aptos" w:hAnsi="Aptos"/>
          <w:noProof/>
        </w:rPr>
        <w:t>(14)</w:t>
      </w:r>
      <w:r w:rsidRPr="000023D3">
        <w:rPr>
          <w:rFonts w:ascii="Aptos" w:hAnsi="Aptos"/>
        </w:rPr>
        <w:fldChar w:fldCharType="end"/>
      </w:r>
      <w:r w:rsidRPr="000023D3">
        <w:rPr>
          <w:rFonts w:ascii="Aptos" w:hAnsi="Aptos"/>
        </w:rPr>
        <w:t xml:space="preserve">. </w:t>
      </w:r>
      <w:r w:rsidRPr="000023D3">
        <w:rPr>
          <w:rFonts w:ascii="Aptos" w:hAnsi="Aptos" w:cs="Segoe UI"/>
          <w:color w:val="0D0D0D"/>
          <w:shd w:val="clear" w:color="auto" w:fill="FFFFFF"/>
        </w:rPr>
        <w:t xml:space="preserve">Briefly, mice were anesthetized with a combination of 20 mg/kg </w:t>
      </w:r>
      <w:proofErr w:type="spellStart"/>
      <w:r w:rsidRPr="000023D3">
        <w:rPr>
          <w:rFonts w:ascii="Aptos" w:hAnsi="Aptos" w:cs="Segoe UI"/>
          <w:color w:val="0D0D0D"/>
          <w:shd w:val="clear" w:color="auto" w:fill="FFFFFF"/>
        </w:rPr>
        <w:t>xylazine</w:t>
      </w:r>
      <w:proofErr w:type="spellEnd"/>
      <w:r w:rsidRPr="000023D3">
        <w:rPr>
          <w:rFonts w:ascii="Aptos" w:hAnsi="Aptos" w:cs="Segoe UI"/>
          <w:color w:val="0D0D0D"/>
          <w:shd w:val="clear" w:color="auto" w:fill="FFFFFF"/>
        </w:rPr>
        <w:t xml:space="preserve"> and 100 mg/kg ketamine administered intraperitoneally (IP). Optic nerve crush involved exposing the left optic nerve from the outer canthus and gently compressing it for 5 s, approximately 1.5 mm behind the eye globe </w:t>
      </w:r>
      <w:r w:rsidRPr="000023D3">
        <w:rPr>
          <w:rFonts w:ascii="Aptos" w:hAnsi="Aptos" w:cs="Segoe UI"/>
          <w:color w:val="0D0D0D"/>
          <w:shd w:val="clear" w:color="auto" w:fill="FFFFFF"/>
        </w:rPr>
        <w:fldChar w:fldCharType="begin">
          <w:fldData xml:space="preserve">PEVuZE5vdGU+PENpdGU+PEF1dGhvcj5XYW5nPC9BdXRob3I+PFllYXI+MjAxNTwvWWVhcj48SURU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</w:fldData>
        </w:fldChar>
      </w:r>
      <w:r w:rsidRPr="000023D3">
        <w:rPr>
          <w:rFonts w:ascii="Aptos" w:hAnsi="Aptos" w:cs="Segoe UI"/>
          <w:color w:val="0D0D0D"/>
          <w:shd w:val="clear" w:color="auto" w:fill="FFFFFF"/>
        </w:rPr>
        <w:instrText xml:space="preserve"> ADDIN EN.CITE </w:instrText>
      </w:r>
      <w:r w:rsidRPr="000023D3">
        <w:rPr>
          <w:rFonts w:ascii="Aptos" w:hAnsi="Aptos" w:cs="Segoe UI"/>
          <w:color w:val="0D0D0D"/>
          <w:shd w:val="clear" w:color="auto" w:fill="FFFFFF"/>
        </w:rPr>
        <w:fldChar w:fldCharType="begin">
          <w:fldData xml:space="preserve">PEVuZE5vdGU+PENpdGU+PEF1dGhvcj5XYW5nPC9BdXRob3I+PFllYXI+MjAxNTwvWWVhcj48SURU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</w:fldData>
        </w:fldChar>
      </w:r>
      <w:r w:rsidRPr="000023D3">
        <w:rPr>
          <w:rFonts w:ascii="Aptos" w:hAnsi="Aptos" w:cs="Segoe UI"/>
          <w:color w:val="0D0D0D"/>
          <w:shd w:val="clear" w:color="auto" w:fill="FFFFFF"/>
        </w:rPr>
        <w:instrText xml:space="preserve"> ADDIN EN.CITE.DATA </w:instrText>
      </w:r>
      <w:r w:rsidRPr="000023D3">
        <w:rPr>
          <w:rFonts w:ascii="Aptos" w:hAnsi="Aptos" w:cs="Segoe UI"/>
          <w:color w:val="0D0D0D"/>
          <w:shd w:val="clear" w:color="auto" w:fill="FFFFFF"/>
        </w:rPr>
      </w:r>
      <w:r w:rsidRPr="000023D3">
        <w:rPr>
          <w:rFonts w:ascii="Aptos" w:hAnsi="Aptos" w:cs="Segoe UI"/>
          <w:color w:val="0D0D0D"/>
          <w:shd w:val="clear" w:color="auto" w:fill="FFFFFF"/>
        </w:rPr>
        <w:fldChar w:fldCharType="end"/>
      </w:r>
      <w:r w:rsidRPr="000023D3">
        <w:rPr>
          <w:rFonts w:ascii="Aptos" w:hAnsi="Aptos" w:cs="Segoe UI"/>
          <w:color w:val="0D0D0D"/>
          <w:shd w:val="clear" w:color="auto" w:fill="FFFFFF"/>
        </w:rPr>
      </w:r>
      <w:r w:rsidRPr="000023D3">
        <w:rPr>
          <w:rFonts w:ascii="Aptos" w:hAnsi="Aptos" w:cs="Segoe UI"/>
          <w:color w:val="0D0D0D"/>
          <w:shd w:val="clear" w:color="auto" w:fill="FFFFFF"/>
        </w:rPr>
        <w:fldChar w:fldCharType="separate"/>
      </w:r>
      <w:r w:rsidRPr="000023D3">
        <w:rPr>
          <w:rFonts w:ascii="Aptos" w:hAnsi="Aptos" w:cs="Segoe UI"/>
          <w:noProof/>
          <w:color w:val="0D0D0D"/>
          <w:shd w:val="clear" w:color="auto" w:fill="FFFFFF"/>
        </w:rPr>
        <w:t>(3)</w:t>
      </w:r>
      <w:r w:rsidRPr="000023D3">
        <w:rPr>
          <w:rFonts w:ascii="Aptos" w:hAnsi="Aptos" w:cs="Segoe UI"/>
          <w:color w:val="0D0D0D"/>
          <w:shd w:val="clear" w:color="auto" w:fill="FFFFFF"/>
        </w:rPr>
        <w:fldChar w:fldCharType="end"/>
      </w:r>
      <w:r w:rsidRPr="000023D3">
        <w:rPr>
          <w:rFonts w:ascii="Aptos" w:hAnsi="Aptos" w:cs="Segoe UI"/>
          <w:color w:val="0D0D0D"/>
          <w:shd w:val="clear" w:color="auto" w:fill="FFFFFF"/>
        </w:rPr>
        <w:t xml:space="preserve">. Care was taken to avoid damage to the retinal blood supply. Immediately after optic nerve crush, distinct groups of mice were administered either BDNF (5 </w:t>
      </w:r>
      <w:proofErr w:type="spellStart"/>
      <w:r w:rsidRPr="000023D3">
        <w:rPr>
          <w:rFonts w:ascii="Aptos" w:hAnsi="Aptos" w:cs="Segoe UI"/>
          <w:color w:val="0D0D0D"/>
          <w:shd w:val="clear" w:color="auto" w:fill="FFFFFF"/>
        </w:rPr>
        <w:t>μg</w:t>
      </w:r>
      <w:proofErr w:type="spellEnd"/>
      <w:r w:rsidRPr="000023D3">
        <w:rPr>
          <w:rFonts w:ascii="Aptos" w:hAnsi="Aptos" w:cs="Segoe UI"/>
          <w:color w:val="0D0D0D"/>
          <w:shd w:val="clear" w:color="auto" w:fill="FFFFFF"/>
        </w:rPr>
        <w:t xml:space="preserve">) dissolved in 3 </w:t>
      </w:r>
      <w:proofErr w:type="spellStart"/>
      <w:r w:rsidRPr="000023D3">
        <w:rPr>
          <w:rFonts w:ascii="Aptos" w:hAnsi="Aptos" w:cs="Segoe UI"/>
          <w:color w:val="0D0D0D"/>
          <w:shd w:val="clear" w:color="auto" w:fill="FFFFFF"/>
        </w:rPr>
        <w:t>μL</w:t>
      </w:r>
      <w:proofErr w:type="spellEnd"/>
      <w:r w:rsidRPr="000023D3">
        <w:rPr>
          <w:rFonts w:ascii="Aptos" w:hAnsi="Aptos" w:cs="Segoe UI"/>
          <w:color w:val="0D0D0D"/>
          <w:shd w:val="clear" w:color="auto" w:fill="FFFFFF"/>
        </w:rPr>
        <w:t xml:space="preserve"> of PBS, while control mice received PBS alone. Mice exhibiting significant postoperative complications such as retinal ischemia or cataracts were excluded from further analysis. The eyes were removed and fixed with 4% PFA for 2 h at room temperature. Retinas were dissected and </w:t>
      </w:r>
      <w:proofErr w:type="spellStart"/>
      <w:r w:rsidRPr="000023D3">
        <w:rPr>
          <w:rFonts w:ascii="Aptos" w:hAnsi="Aptos" w:cs="Segoe UI"/>
          <w:color w:val="0D0D0D"/>
          <w:shd w:val="clear" w:color="auto" w:fill="FFFFFF"/>
        </w:rPr>
        <w:t>permeabilized</w:t>
      </w:r>
      <w:proofErr w:type="spellEnd"/>
      <w:r w:rsidRPr="000023D3">
        <w:rPr>
          <w:rFonts w:ascii="Aptos" w:hAnsi="Aptos" w:cs="Segoe UI"/>
          <w:color w:val="0D0D0D"/>
          <w:shd w:val="clear" w:color="auto" w:fill="FFFFFF"/>
        </w:rPr>
        <w:t xml:space="preserve"> for 1 h in flat mount blocking buffer (3% Triton X-100, 0.5% Tween-20, 1% BSA, 4% sodium </w:t>
      </w:r>
      <w:proofErr w:type="spellStart"/>
      <w:r w:rsidRPr="000023D3">
        <w:rPr>
          <w:rFonts w:ascii="Aptos" w:hAnsi="Aptos" w:cs="Segoe UI"/>
          <w:color w:val="0D0D0D"/>
          <w:shd w:val="clear" w:color="auto" w:fill="FFFFFF"/>
        </w:rPr>
        <w:t>azide</w:t>
      </w:r>
      <w:proofErr w:type="spellEnd"/>
      <w:r w:rsidRPr="000023D3">
        <w:rPr>
          <w:rFonts w:ascii="Aptos" w:hAnsi="Aptos" w:cs="Segoe UI"/>
          <w:color w:val="0D0D0D"/>
          <w:shd w:val="clear" w:color="auto" w:fill="FFFFFF"/>
        </w:rPr>
        <w:t xml:space="preserve"> in PBS). Subsequently, retinas were incubated at 4°C for 48 h with a rabbit polyclonal anti-RBPMS antibody (1:250 in flat mount blocking buffer, Catalog # PA5-116434, Thermo Fisher). </w:t>
      </w:r>
      <w:r w:rsidRPr="000023D3">
        <w:rPr>
          <w:rFonts w:ascii="Aptos" w:hAnsi="Aptos" w:cs="Segoe UI"/>
          <w:color w:val="0D0D0D"/>
          <w:shd w:val="clear" w:color="auto" w:fill="FFFFFF"/>
        </w:rPr>
        <w:lastRenderedPageBreak/>
        <w:t xml:space="preserve">After three washes with PBS, retinas were incubated overnight with </w:t>
      </w:r>
      <w:proofErr w:type="spellStart"/>
      <w:r w:rsidRPr="000023D3">
        <w:rPr>
          <w:rFonts w:ascii="Aptos" w:hAnsi="Aptos" w:cs="Segoe UI"/>
          <w:color w:val="0D0D0D"/>
          <w:shd w:val="clear" w:color="auto" w:fill="FFFFFF"/>
        </w:rPr>
        <w:t>Abflo</w:t>
      </w:r>
      <w:proofErr w:type="spellEnd"/>
      <w:r w:rsidRPr="000023D3">
        <w:rPr>
          <w:rFonts w:ascii="Aptos" w:hAnsi="Aptos" w:cs="Segoe UI"/>
          <w:color w:val="0D0D0D"/>
          <w:shd w:val="clear" w:color="auto" w:fill="FFFFFF"/>
        </w:rPr>
        <w:t xml:space="preserve">® 594-conjugated goat anti-rabbit IgG (1:500 in flat mount blocking buffer, Catalog # AS039, </w:t>
      </w:r>
      <w:proofErr w:type="spellStart"/>
      <w:r w:rsidRPr="000023D3">
        <w:rPr>
          <w:rFonts w:ascii="Aptos" w:hAnsi="Aptos" w:cs="Segoe UI"/>
          <w:color w:val="0D0D0D"/>
          <w:shd w:val="clear" w:color="auto" w:fill="FFFFFF"/>
        </w:rPr>
        <w:t>ABclonal</w:t>
      </w:r>
      <w:proofErr w:type="spellEnd"/>
      <w:r w:rsidRPr="000023D3">
        <w:rPr>
          <w:rFonts w:ascii="Aptos" w:hAnsi="Aptos" w:cs="Segoe UI"/>
          <w:color w:val="0D0D0D"/>
          <w:shd w:val="clear" w:color="auto" w:fill="FFFFFF"/>
        </w:rPr>
        <w:t xml:space="preserve">). Nuclei were stained with DAPI (1:5000) in PBS for 15 min. Flat-mounted retinas were then mounted in an </w:t>
      </w:r>
      <w:proofErr w:type="spellStart"/>
      <w:r w:rsidRPr="000023D3">
        <w:rPr>
          <w:rFonts w:ascii="Aptos" w:hAnsi="Aptos" w:cs="Segoe UI"/>
          <w:color w:val="0D0D0D"/>
          <w:shd w:val="clear" w:color="auto" w:fill="FFFFFF"/>
        </w:rPr>
        <w:t>antifade</w:t>
      </w:r>
      <w:proofErr w:type="spellEnd"/>
      <w:r w:rsidRPr="000023D3">
        <w:rPr>
          <w:rFonts w:ascii="Aptos" w:hAnsi="Aptos" w:cs="Segoe UI"/>
          <w:color w:val="0D0D0D"/>
          <w:shd w:val="clear" w:color="auto" w:fill="FFFFFF"/>
        </w:rPr>
        <w:t xml:space="preserve"> mounting medium (</w:t>
      </w:r>
      <w:proofErr w:type="spellStart"/>
      <w:r w:rsidRPr="000023D3">
        <w:rPr>
          <w:rFonts w:ascii="Aptos" w:hAnsi="Aptos" w:cs="Segoe UI"/>
          <w:color w:val="0D0D0D"/>
          <w:shd w:val="clear" w:color="auto" w:fill="FFFFFF"/>
        </w:rPr>
        <w:t>EverBrite</w:t>
      </w:r>
      <w:proofErr w:type="spellEnd"/>
      <w:r w:rsidRPr="000023D3">
        <w:rPr>
          <w:rFonts w:ascii="Aptos" w:hAnsi="Aptos" w:cs="Segoe UI"/>
          <w:color w:val="0D0D0D"/>
          <w:shd w:val="clear" w:color="auto" w:fill="FFFFFF"/>
        </w:rPr>
        <w:t xml:space="preserve">™ </w:t>
      </w:r>
      <w:proofErr w:type="spellStart"/>
      <w:r w:rsidRPr="000023D3">
        <w:rPr>
          <w:rFonts w:ascii="Aptos" w:hAnsi="Aptos" w:cs="Segoe UI"/>
          <w:color w:val="0D0D0D"/>
          <w:shd w:val="clear" w:color="auto" w:fill="FFFFFF"/>
        </w:rPr>
        <w:t>Hardset</w:t>
      </w:r>
      <w:proofErr w:type="spellEnd"/>
      <w:r w:rsidRPr="000023D3">
        <w:rPr>
          <w:rFonts w:ascii="Aptos" w:hAnsi="Aptos" w:cs="Segoe UI"/>
          <w:color w:val="0D0D0D"/>
          <w:shd w:val="clear" w:color="auto" w:fill="FFFFFF"/>
        </w:rPr>
        <w:t xml:space="preserve"> Mounting Medium, </w:t>
      </w:r>
      <w:proofErr w:type="spellStart"/>
      <w:r w:rsidRPr="000023D3">
        <w:rPr>
          <w:rFonts w:ascii="Aptos" w:hAnsi="Aptos" w:cs="Segoe UI"/>
          <w:color w:val="0D0D0D"/>
          <w:shd w:val="clear" w:color="auto" w:fill="FFFFFF"/>
        </w:rPr>
        <w:t>Biotium</w:t>
      </w:r>
      <w:proofErr w:type="spellEnd"/>
      <w:r w:rsidRPr="000023D3">
        <w:rPr>
          <w:rFonts w:ascii="Aptos" w:hAnsi="Aptos" w:cs="Segoe UI"/>
          <w:color w:val="0D0D0D"/>
          <w:shd w:val="clear" w:color="auto" w:fill="FFFFFF"/>
        </w:rPr>
        <w:t xml:space="preserve">). Images were acquired using a Leica DMi8 inverted microscope with </w:t>
      </w:r>
      <w:proofErr w:type="gramStart"/>
      <w:r w:rsidRPr="000023D3">
        <w:rPr>
          <w:rFonts w:ascii="Aptos" w:hAnsi="Aptos" w:cs="Segoe UI"/>
          <w:color w:val="0D0D0D"/>
          <w:shd w:val="clear" w:color="auto" w:fill="FFFFFF"/>
        </w:rPr>
        <w:t>a</w:t>
      </w:r>
      <w:proofErr w:type="gramEnd"/>
      <w:r w:rsidRPr="000023D3">
        <w:rPr>
          <w:rFonts w:ascii="Aptos" w:hAnsi="Aptos" w:cs="Segoe UI"/>
          <w:color w:val="0D0D0D"/>
          <w:shd w:val="clear" w:color="auto" w:fill="FFFFFF"/>
        </w:rPr>
        <w:t xml:space="preserve"> x10 magnification objective. For quantification, retinas were divided into four quadrants at a fixed distance from the optic nerve head, and one image was captured from each area. RBPMS-positive cells were manually counted in a masked fashion.</w:t>
      </w:r>
    </w:p>
    <w:p w:rsidR="000023D3" w:rsidRPr="000023D3" w:rsidRDefault="000023D3" w:rsidP="000023D3">
      <w:pPr>
        <w:spacing w:after="0"/>
        <w:jc w:val="both"/>
        <w:rPr>
          <w:rFonts w:ascii="Aptos" w:hAnsi="Aptos" w:cs="Segoe UI"/>
          <w:color w:val="0D0D0D"/>
          <w:shd w:val="clear" w:color="auto" w:fill="FFFFFF"/>
        </w:rPr>
      </w:pPr>
    </w:p>
    <w:p w:rsidR="000023D3" w:rsidRPr="000023D3" w:rsidRDefault="000023D3" w:rsidP="000023D3">
      <w:pPr>
        <w:rPr>
          <w:rFonts w:ascii="Aptos" w:hAnsi="Aptos"/>
          <w:b/>
          <w:bCs/>
        </w:rPr>
      </w:pPr>
      <w:r w:rsidRPr="000023D3">
        <w:rPr>
          <w:rFonts w:ascii="Aptos" w:hAnsi="Aptos"/>
          <w:b/>
          <w:bCs/>
        </w:rPr>
        <w:t>Statistics</w:t>
      </w:r>
    </w:p>
    <w:p w:rsidR="000023D3" w:rsidRDefault="000023D3" w:rsidP="000023D3">
      <w:pPr>
        <w:rPr>
          <w:rFonts w:ascii="Aptos" w:hAnsi="Aptos"/>
        </w:rPr>
      </w:pPr>
      <w:r w:rsidRPr="000023D3">
        <w:rPr>
          <w:rFonts w:ascii="Aptos" w:hAnsi="Aptos"/>
        </w:rPr>
        <w:t xml:space="preserve">Statistical analysis was done in </w:t>
      </w:r>
      <w:proofErr w:type="spellStart"/>
      <w:r w:rsidRPr="000023D3">
        <w:rPr>
          <w:rFonts w:ascii="Aptos" w:hAnsi="Aptos"/>
        </w:rPr>
        <w:t>GraphPad</w:t>
      </w:r>
      <w:proofErr w:type="spellEnd"/>
      <w:r w:rsidRPr="000023D3">
        <w:rPr>
          <w:rFonts w:ascii="Aptos" w:hAnsi="Aptos"/>
        </w:rPr>
        <w:t xml:space="preserve"> Prism. To compare two samples two-tailed Students t-test was conducted, for more than two sample comparisons ANOVA with Tukey’s post-hoc analysis was done. * P&lt;0.05, ** P&lt;0.01, *** P&lt;0.001.</w:t>
      </w:r>
      <w:r>
        <w:rPr>
          <w:rFonts w:ascii="Aptos" w:hAnsi="Aptos"/>
        </w:rPr>
        <w:t xml:space="preserve"> </w:t>
      </w:r>
    </w:p>
    <w:p w:rsidR="000023D3" w:rsidRDefault="000023D3" w:rsidP="000023D3"/>
    <w:p w:rsidR="000023D3" w:rsidRDefault="000023D3" w:rsidP="000023D3">
      <w:pPr>
        <w:jc w:val="both"/>
        <w:rPr>
          <w:rFonts w:ascii="Aptos" w:hAnsi="Aptos"/>
          <w:b/>
          <w:bCs/>
          <w:u w:val="single"/>
        </w:rPr>
      </w:pPr>
    </w:p>
    <w:p w:rsidR="000023D3" w:rsidRDefault="000023D3" w:rsidP="000023D3">
      <w:pPr>
        <w:jc w:val="both"/>
        <w:rPr>
          <w:rFonts w:ascii="Aptos" w:hAnsi="Aptos"/>
          <w:b/>
          <w:bCs/>
          <w:u w:val="single"/>
        </w:rPr>
      </w:pPr>
    </w:p>
    <w:p w:rsidR="000023D3" w:rsidRDefault="000023D3"/>
    <w:sectPr w:rsidR="000023D3" w:rsidSect="000023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3D3"/>
    <w:rsid w:val="000000EF"/>
    <w:rsid w:val="000023D3"/>
    <w:rsid w:val="00005213"/>
    <w:rsid w:val="000123A9"/>
    <w:rsid w:val="000143FF"/>
    <w:rsid w:val="0001692B"/>
    <w:rsid w:val="000177E5"/>
    <w:rsid w:val="000263A6"/>
    <w:rsid w:val="00031F17"/>
    <w:rsid w:val="000410FB"/>
    <w:rsid w:val="000420FF"/>
    <w:rsid w:val="00042C9B"/>
    <w:rsid w:val="00046046"/>
    <w:rsid w:val="00046766"/>
    <w:rsid w:val="00051B67"/>
    <w:rsid w:val="000552B6"/>
    <w:rsid w:val="00055CD3"/>
    <w:rsid w:val="00056623"/>
    <w:rsid w:val="0006197B"/>
    <w:rsid w:val="000701E9"/>
    <w:rsid w:val="0007538C"/>
    <w:rsid w:val="00080241"/>
    <w:rsid w:val="00080A0E"/>
    <w:rsid w:val="00081FB3"/>
    <w:rsid w:val="000853F7"/>
    <w:rsid w:val="00086839"/>
    <w:rsid w:val="000915C2"/>
    <w:rsid w:val="00095BD9"/>
    <w:rsid w:val="000A13B7"/>
    <w:rsid w:val="000A7B30"/>
    <w:rsid w:val="000B0A6B"/>
    <w:rsid w:val="000B7C83"/>
    <w:rsid w:val="000C1F49"/>
    <w:rsid w:val="000C55CC"/>
    <w:rsid w:val="000C713D"/>
    <w:rsid w:val="000C75C6"/>
    <w:rsid w:val="000D0F64"/>
    <w:rsid w:val="000D16A2"/>
    <w:rsid w:val="000D1787"/>
    <w:rsid w:val="000D390B"/>
    <w:rsid w:val="000D4C0F"/>
    <w:rsid w:val="000D62EC"/>
    <w:rsid w:val="000E2A71"/>
    <w:rsid w:val="000E2B5D"/>
    <w:rsid w:val="000F1B85"/>
    <w:rsid w:val="00101178"/>
    <w:rsid w:val="001038F2"/>
    <w:rsid w:val="00110C21"/>
    <w:rsid w:val="00110CEC"/>
    <w:rsid w:val="0011228B"/>
    <w:rsid w:val="001122FD"/>
    <w:rsid w:val="001219E7"/>
    <w:rsid w:val="00121B8C"/>
    <w:rsid w:val="0012713A"/>
    <w:rsid w:val="00131829"/>
    <w:rsid w:val="00135AA6"/>
    <w:rsid w:val="00135B3A"/>
    <w:rsid w:val="001379BF"/>
    <w:rsid w:val="00145EA4"/>
    <w:rsid w:val="00147593"/>
    <w:rsid w:val="00162270"/>
    <w:rsid w:val="0016274B"/>
    <w:rsid w:val="00166C5A"/>
    <w:rsid w:val="00167725"/>
    <w:rsid w:val="00167826"/>
    <w:rsid w:val="00170898"/>
    <w:rsid w:val="00174789"/>
    <w:rsid w:val="001812F8"/>
    <w:rsid w:val="0018663D"/>
    <w:rsid w:val="00186FC7"/>
    <w:rsid w:val="00187DE3"/>
    <w:rsid w:val="001942B6"/>
    <w:rsid w:val="00196161"/>
    <w:rsid w:val="00196D69"/>
    <w:rsid w:val="0019744F"/>
    <w:rsid w:val="00197975"/>
    <w:rsid w:val="001A3C23"/>
    <w:rsid w:val="001B0F0A"/>
    <w:rsid w:val="001B1573"/>
    <w:rsid w:val="001B3640"/>
    <w:rsid w:val="001B7FA0"/>
    <w:rsid w:val="001C6D30"/>
    <w:rsid w:val="001D1694"/>
    <w:rsid w:val="001D42FD"/>
    <w:rsid w:val="001D4397"/>
    <w:rsid w:val="001D45E0"/>
    <w:rsid w:val="001D50D3"/>
    <w:rsid w:val="001D5FAD"/>
    <w:rsid w:val="001D7A0F"/>
    <w:rsid w:val="001E5E1D"/>
    <w:rsid w:val="001E6426"/>
    <w:rsid w:val="001E642D"/>
    <w:rsid w:val="001F229E"/>
    <w:rsid w:val="001F4078"/>
    <w:rsid w:val="00201E46"/>
    <w:rsid w:val="00214207"/>
    <w:rsid w:val="002151ED"/>
    <w:rsid w:val="0021690A"/>
    <w:rsid w:val="002216F7"/>
    <w:rsid w:val="002262C3"/>
    <w:rsid w:val="00234E33"/>
    <w:rsid w:val="002352BD"/>
    <w:rsid w:val="00235CB8"/>
    <w:rsid w:val="00236DF5"/>
    <w:rsid w:val="00240674"/>
    <w:rsid w:val="00240CC5"/>
    <w:rsid w:val="0024123D"/>
    <w:rsid w:val="002436AE"/>
    <w:rsid w:val="00243F7D"/>
    <w:rsid w:val="00247E46"/>
    <w:rsid w:val="00251771"/>
    <w:rsid w:val="00251F12"/>
    <w:rsid w:val="00255291"/>
    <w:rsid w:val="00257D98"/>
    <w:rsid w:val="00266867"/>
    <w:rsid w:val="00267458"/>
    <w:rsid w:val="0027072A"/>
    <w:rsid w:val="00274D6C"/>
    <w:rsid w:val="00276F58"/>
    <w:rsid w:val="00284AFA"/>
    <w:rsid w:val="00292144"/>
    <w:rsid w:val="002973C7"/>
    <w:rsid w:val="002A19FE"/>
    <w:rsid w:val="002A1E40"/>
    <w:rsid w:val="002A67B2"/>
    <w:rsid w:val="002B07F2"/>
    <w:rsid w:val="002B13CE"/>
    <w:rsid w:val="002B1DC9"/>
    <w:rsid w:val="002B2DDD"/>
    <w:rsid w:val="002B5875"/>
    <w:rsid w:val="002B5DB2"/>
    <w:rsid w:val="002B64AD"/>
    <w:rsid w:val="002B79BD"/>
    <w:rsid w:val="002C31AC"/>
    <w:rsid w:val="002C634D"/>
    <w:rsid w:val="002C753F"/>
    <w:rsid w:val="002D2164"/>
    <w:rsid w:val="002D26E9"/>
    <w:rsid w:val="002D3983"/>
    <w:rsid w:val="002D486D"/>
    <w:rsid w:val="002D661B"/>
    <w:rsid w:val="002E0B15"/>
    <w:rsid w:val="002E37C1"/>
    <w:rsid w:val="002E5F1E"/>
    <w:rsid w:val="002F0285"/>
    <w:rsid w:val="002F3CBD"/>
    <w:rsid w:val="002F5F4F"/>
    <w:rsid w:val="002F79AA"/>
    <w:rsid w:val="00304D6C"/>
    <w:rsid w:val="003077DF"/>
    <w:rsid w:val="0030793B"/>
    <w:rsid w:val="00310F1D"/>
    <w:rsid w:val="00313259"/>
    <w:rsid w:val="00313BA5"/>
    <w:rsid w:val="00314596"/>
    <w:rsid w:val="00320019"/>
    <w:rsid w:val="00324089"/>
    <w:rsid w:val="00330152"/>
    <w:rsid w:val="00331F0D"/>
    <w:rsid w:val="00332EF2"/>
    <w:rsid w:val="00347A9C"/>
    <w:rsid w:val="003515E4"/>
    <w:rsid w:val="00351724"/>
    <w:rsid w:val="0035261C"/>
    <w:rsid w:val="00355A2C"/>
    <w:rsid w:val="00356D3F"/>
    <w:rsid w:val="00361155"/>
    <w:rsid w:val="00362241"/>
    <w:rsid w:val="003635E2"/>
    <w:rsid w:val="00363C6E"/>
    <w:rsid w:val="00372D76"/>
    <w:rsid w:val="003822DC"/>
    <w:rsid w:val="003824A9"/>
    <w:rsid w:val="00383A28"/>
    <w:rsid w:val="003845F7"/>
    <w:rsid w:val="0039267F"/>
    <w:rsid w:val="00392C61"/>
    <w:rsid w:val="00396B18"/>
    <w:rsid w:val="003A006F"/>
    <w:rsid w:val="003A22B0"/>
    <w:rsid w:val="003A311B"/>
    <w:rsid w:val="003A750B"/>
    <w:rsid w:val="003B3A67"/>
    <w:rsid w:val="003B4269"/>
    <w:rsid w:val="003C4C81"/>
    <w:rsid w:val="003D1A07"/>
    <w:rsid w:val="003D1A8A"/>
    <w:rsid w:val="003D4D69"/>
    <w:rsid w:val="003D761D"/>
    <w:rsid w:val="003E3659"/>
    <w:rsid w:val="003E4CA2"/>
    <w:rsid w:val="003E63C7"/>
    <w:rsid w:val="003F14FB"/>
    <w:rsid w:val="003F782D"/>
    <w:rsid w:val="00400FA4"/>
    <w:rsid w:val="004014FD"/>
    <w:rsid w:val="00407C5D"/>
    <w:rsid w:val="0041424A"/>
    <w:rsid w:val="0041523E"/>
    <w:rsid w:val="004158FB"/>
    <w:rsid w:val="0042683E"/>
    <w:rsid w:val="004300DD"/>
    <w:rsid w:val="00435C1E"/>
    <w:rsid w:val="00435F51"/>
    <w:rsid w:val="004427D7"/>
    <w:rsid w:val="00445614"/>
    <w:rsid w:val="00445881"/>
    <w:rsid w:val="00452203"/>
    <w:rsid w:val="00452BA2"/>
    <w:rsid w:val="00463855"/>
    <w:rsid w:val="00463ABD"/>
    <w:rsid w:val="00465645"/>
    <w:rsid w:val="00472FE3"/>
    <w:rsid w:val="0047308F"/>
    <w:rsid w:val="00473C65"/>
    <w:rsid w:val="00486845"/>
    <w:rsid w:val="00490DC2"/>
    <w:rsid w:val="00491117"/>
    <w:rsid w:val="00492F15"/>
    <w:rsid w:val="00493C00"/>
    <w:rsid w:val="00496431"/>
    <w:rsid w:val="004A19B1"/>
    <w:rsid w:val="004A269D"/>
    <w:rsid w:val="004A2A0C"/>
    <w:rsid w:val="004A492E"/>
    <w:rsid w:val="004A54E9"/>
    <w:rsid w:val="004A6335"/>
    <w:rsid w:val="004A77C0"/>
    <w:rsid w:val="004A7F93"/>
    <w:rsid w:val="004B09D8"/>
    <w:rsid w:val="004B186D"/>
    <w:rsid w:val="004B1A6A"/>
    <w:rsid w:val="004B2B2A"/>
    <w:rsid w:val="004C2260"/>
    <w:rsid w:val="004C4043"/>
    <w:rsid w:val="004C40A7"/>
    <w:rsid w:val="004E0019"/>
    <w:rsid w:val="004E09F5"/>
    <w:rsid w:val="004E0B98"/>
    <w:rsid w:val="004E6857"/>
    <w:rsid w:val="004F16E2"/>
    <w:rsid w:val="004F1A1D"/>
    <w:rsid w:val="004F2A26"/>
    <w:rsid w:val="004F4031"/>
    <w:rsid w:val="004F5EFE"/>
    <w:rsid w:val="004F7BE6"/>
    <w:rsid w:val="004F7E79"/>
    <w:rsid w:val="00500BDF"/>
    <w:rsid w:val="00501DD0"/>
    <w:rsid w:val="00503B79"/>
    <w:rsid w:val="00507BA7"/>
    <w:rsid w:val="005162F4"/>
    <w:rsid w:val="005204A4"/>
    <w:rsid w:val="005208BB"/>
    <w:rsid w:val="00523667"/>
    <w:rsid w:val="00531100"/>
    <w:rsid w:val="00533F0F"/>
    <w:rsid w:val="0054123A"/>
    <w:rsid w:val="00547B33"/>
    <w:rsid w:val="0055475F"/>
    <w:rsid w:val="00554782"/>
    <w:rsid w:val="005556AC"/>
    <w:rsid w:val="00561143"/>
    <w:rsid w:val="00563B9A"/>
    <w:rsid w:val="00564F8E"/>
    <w:rsid w:val="00570A82"/>
    <w:rsid w:val="00571559"/>
    <w:rsid w:val="0057173B"/>
    <w:rsid w:val="0057678D"/>
    <w:rsid w:val="005823EF"/>
    <w:rsid w:val="0058431A"/>
    <w:rsid w:val="0058717B"/>
    <w:rsid w:val="00587D42"/>
    <w:rsid w:val="00592377"/>
    <w:rsid w:val="00595950"/>
    <w:rsid w:val="005A4568"/>
    <w:rsid w:val="005B3918"/>
    <w:rsid w:val="005B49AA"/>
    <w:rsid w:val="005B5E27"/>
    <w:rsid w:val="005C24CB"/>
    <w:rsid w:val="005C2E23"/>
    <w:rsid w:val="005C4978"/>
    <w:rsid w:val="005C536F"/>
    <w:rsid w:val="005D2EEB"/>
    <w:rsid w:val="005D34BE"/>
    <w:rsid w:val="005D354E"/>
    <w:rsid w:val="005D6229"/>
    <w:rsid w:val="005D7BF2"/>
    <w:rsid w:val="005E2E2F"/>
    <w:rsid w:val="005E40A7"/>
    <w:rsid w:val="006012AD"/>
    <w:rsid w:val="006034FB"/>
    <w:rsid w:val="00616165"/>
    <w:rsid w:val="0062036C"/>
    <w:rsid w:val="00624356"/>
    <w:rsid w:val="006253D1"/>
    <w:rsid w:val="00625F3A"/>
    <w:rsid w:val="00626745"/>
    <w:rsid w:val="00635D55"/>
    <w:rsid w:val="006367F7"/>
    <w:rsid w:val="0064162E"/>
    <w:rsid w:val="00641B08"/>
    <w:rsid w:val="00641FDA"/>
    <w:rsid w:val="006433B9"/>
    <w:rsid w:val="00644EEC"/>
    <w:rsid w:val="00647250"/>
    <w:rsid w:val="00651070"/>
    <w:rsid w:val="00655544"/>
    <w:rsid w:val="00656EF8"/>
    <w:rsid w:val="00662560"/>
    <w:rsid w:val="00662949"/>
    <w:rsid w:val="00664B7A"/>
    <w:rsid w:val="006660B7"/>
    <w:rsid w:val="00666AE6"/>
    <w:rsid w:val="00667845"/>
    <w:rsid w:val="00674C64"/>
    <w:rsid w:val="006804A7"/>
    <w:rsid w:val="006A0EEA"/>
    <w:rsid w:val="006A2B26"/>
    <w:rsid w:val="006A3911"/>
    <w:rsid w:val="006B1644"/>
    <w:rsid w:val="006B528D"/>
    <w:rsid w:val="006B65D6"/>
    <w:rsid w:val="006B6A13"/>
    <w:rsid w:val="006C783C"/>
    <w:rsid w:val="006D5DAD"/>
    <w:rsid w:val="006D7A88"/>
    <w:rsid w:val="006E11C7"/>
    <w:rsid w:val="006E3FD6"/>
    <w:rsid w:val="006E5797"/>
    <w:rsid w:val="006E62D5"/>
    <w:rsid w:val="006E7BE7"/>
    <w:rsid w:val="006F0CCF"/>
    <w:rsid w:val="006F0E2C"/>
    <w:rsid w:val="006F0E47"/>
    <w:rsid w:val="006F3863"/>
    <w:rsid w:val="0070362E"/>
    <w:rsid w:val="00706D27"/>
    <w:rsid w:val="00707202"/>
    <w:rsid w:val="00713326"/>
    <w:rsid w:val="00722467"/>
    <w:rsid w:val="007225F8"/>
    <w:rsid w:val="0072562D"/>
    <w:rsid w:val="0073235D"/>
    <w:rsid w:val="00735B32"/>
    <w:rsid w:val="007374FB"/>
    <w:rsid w:val="0074283C"/>
    <w:rsid w:val="0075332C"/>
    <w:rsid w:val="00754590"/>
    <w:rsid w:val="00765325"/>
    <w:rsid w:val="007659E5"/>
    <w:rsid w:val="00771A38"/>
    <w:rsid w:val="00772E5C"/>
    <w:rsid w:val="00774CCF"/>
    <w:rsid w:val="00774DBD"/>
    <w:rsid w:val="00777AB8"/>
    <w:rsid w:val="00782789"/>
    <w:rsid w:val="007851E2"/>
    <w:rsid w:val="00786B21"/>
    <w:rsid w:val="00791086"/>
    <w:rsid w:val="00791709"/>
    <w:rsid w:val="007934ED"/>
    <w:rsid w:val="007A06E1"/>
    <w:rsid w:val="007A4787"/>
    <w:rsid w:val="007A69E5"/>
    <w:rsid w:val="007B1BAA"/>
    <w:rsid w:val="007B3516"/>
    <w:rsid w:val="007B77AA"/>
    <w:rsid w:val="007D11B4"/>
    <w:rsid w:val="007D41BD"/>
    <w:rsid w:val="007D4ED3"/>
    <w:rsid w:val="007E1409"/>
    <w:rsid w:val="007E1BF6"/>
    <w:rsid w:val="007E4069"/>
    <w:rsid w:val="007E47B3"/>
    <w:rsid w:val="007E634D"/>
    <w:rsid w:val="007E6DEB"/>
    <w:rsid w:val="007F018B"/>
    <w:rsid w:val="007F15B8"/>
    <w:rsid w:val="007F1FE0"/>
    <w:rsid w:val="007F5FE3"/>
    <w:rsid w:val="00805C99"/>
    <w:rsid w:val="00805D59"/>
    <w:rsid w:val="008112F0"/>
    <w:rsid w:val="008217B0"/>
    <w:rsid w:val="00822AD5"/>
    <w:rsid w:val="00824887"/>
    <w:rsid w:val="00826587"/>
    <w:rsid w:val="0082716B"/>
    <w:rsid w:val="00830949"/>
    <w:rsid w:val="008316A9"/>
    <w:rsid w:val="008318BA"/>
    <w:rsid w:val="00834ABF"/>
    <w:rsid w:val="00834CA5"/>
    <w:rsid w:val="00836A10"/>
    <w:rsid w:val="0083710A"/>
    <w:rsid w:val="008404A2"/>
    <w:rsid w:val="00842240"/>
    <w:rsid w:val="0084394C"/>
    <w:rsid w:val="008551F4"/>
    <w:rsid w:val="00856F13"/>
    <w:rsid w:val="00861640"/>
    <w:rsid w:val="0086211F"/>
    <w:rsid w:val="008645F8"/>
    <w:rsid w:val="00865A06"/>
    <w:rsid w:val="00870014"/>
    <w:rsid w:val="008828A0"/>
    <w:rsid w:val="00883A45"/>
    <w:rsid w:val="00884F56"/>
    <w:rsid w:val="0088649C"/>
    <w:rsid w:val="00890A28"/>
    <w:rsid w:val="0089106F"/>
    <w:rsid w:val="008945C4"/>
    <w:rsid w:val="008957DF"/>
    <w:rsid w:val="00896CD8"/>
    <w:rsid w:val="008A7865"/>
    <w:rsid w:val="008B33E9"/>
    <w:rsid w:val="008B5009"/>
    <w:rsid w:val="008B545B"/>
    <w:rsid w:val="008B7D3D"/>
    <w:rsid w:val="008C5522"/>
    <w:rsid w:val="008C585F"/>
    <w:rsid w:val="008C6D09"/>
    <w:rsid w:val="008C773F"/>
    <w:rsid w:val="008D20AF"/>
    <w:rsid w:val="008D3341"/>
    <w:rsid w:val="008D5D5B"/>
    <w:rsid w:val="008D7F03"/>
    <w:rsid w:val="008E0A54"/>
    <w:rsid w:val="008E7105"/>
    <w:rsid w:val="008E7364"/>
    <w:rsid w:val="008F0538"/>
    <w:rsid w:val="008F11FA"/>
    <w:rsid w:val="008F182B"/>
    <w:rsid w:val="008F1FC7"/>
    <w:rsid w:val="008F2568"/>
    <w:rsid w:val="008F275C"/>
    <w:rsid w:val="008F4C43"/>
    <w:rsid w:val="008F4E67"/>
    <w:rsid w:val="008F542F"/>
    <w:rsid w:val="009003C8"/>
    <w:rsid w:val="00902778"/>
    <w:rsid w:val="00904537"/>
    <w:rsid w:val="00907B6F"/>
    <w:rsid w:val="00910B15"/>
    <w:rsid w:val="009117B8"/>
    <w:rsid w:val="00913650"/>
    <w:rsid w:val="00913DC5"/>
    <w:rsid w:val="00913E9A"/>
    <w:rsid w:val="0091728E"/>
    <w:rsid w:val="00917976"/>
    <w:rsid w:val="00920649"/>
    <w:rsid w:val="00923721"/>
    <w:rsid w:val="00924579"/>
    <w:rsid w:val="00932675"/>
    <w:rsid w:val="00933214"/>
    <w:rsid w:val="00933C1F"/>
    <w:rsid w:val="00933EC2"/>
    <w:rsid w:val="00934592"/>
    <w:rsid w:val="00944C1C"/>
    <w:rsid w:val="00946C7A"/>
    <w:rsid w:val="00950EF3"/>
    <w:rsid w:val="0095154E"/>
    <w:rsid w:val="00954E87"/>
    <w:rsid w:val="00965FF7"/>
    <w:rsid w:val="0097004D"/>
    <w:rsid w:val="0097074E"/>
    <w:rsid w:val="009736A2"/>
    <w:rsid w:val="009779F0"/>
    <w:rsid w:val="009825E7"/>
    <w:rsid w:val="00984246"/>
    <w:rsid w:val="009856A9"/>
    <w:rsid w:val="009909BB"/>
    <w:rsid w:val="009952A7"/>
    <w:rsid w:val="009A6140"/>
    <w:rsid w:val="009A73BB"/>
    <w:rsid w:val="009B3315"/>
    <w:rsid w:val="009B4C46"/>
    <w:rsid w:val="009C5F92"/>
    <w:rsid w:val="009D40A8"/>
    <w:rsid w:val="009E37C7"/>
    <w:rsid w:val="009E78B4"/>
    <w:rsid w:val="009F2ECB"/>
    <w:rsid w:val="009F5136"/>
    <w:rsid w:val="00A04904"/>
    <w:rsid w:val="00A1187B"/>
    <w:rsid w:val="00A12138"/>
    <w:rsid w:val="00A1538E"/>
    <w:rsid w:val="00A17E84"/>
    <w:rsid w:val="00A23577"/>
    <w:rsid w:val="00A330EE"/>
    <w:rsid w:val="00A34073"/>
    <w:rsid w:val="00A36DAF"/>
    <w:rsid w:val="00A40CC4"/>
    <w:rsid w:val="00A47B82"/>
    <w:rsid w:val="00A51EA2"/>
    <w:rsid w:val="00A639C4"/>
    <w:rsid w:val="00A6762A"/>
    <w:rsid w:val="00A755C7"/>
    <w:rsid w:val="00A76FB2"/>
    <w:rsid w:val="00A8019A"/>
    <w:rsid w:val="00A80676"/>
    <w:rsid w:val="00A809B4"/>
    <w:rsid w:val="00A815FD"/>
    <w:rsid w:val="00A93181"/>
    <w:rsid w:val="00A93783"/>
    <w:rsid w:val="00A95038"/>
    <w:rsid w:val="00A9768A"/>
    <w:rsid w:val="00AA3FC9"/>
    <w:rsid w:val="00AA6921"/>
    <w:rsid w:val="00AA7C73"/>
    <w:rsid w:val="00AB72B4"/>
    <w:rsid w:val="00AB7551"/>
    <w:rsid w:val="00AC0C2A"/>
    <w:rsid w:val="00AC0FCE"/>
    <w:rsid w:val="00AC311A"/>
    <w:rsid w:val="00AD276B"/>
    <w:rsid w:val="00AE2A75"/>
    <w:rsid w:val="00AE66E6"/>
    <w:rsid w:val="00AF7BE1"/>
    <w:rsid w:val="00B03D0F"/>
    <w:rsid w:val="00B04989"/>
    <w:rsid w:val="00B04C05"/>
    <w:rsid w:val="00B05292"/>
    <w:rsid w:val="00B12F8E"/>
    <w:rsid w:val="00B14AD8"/>
    <w:rsid w:val="00B216C5"/>
    <w:rsid w:val="00B22DF5"/>
    <w:rsid w:val="00B27515"/>
    <w:rsid w:val="00B27DAF"/>
    <w:rsid w:val="00B27E5A"/>
    <w:rsid w:val="00B34FC2"/>
    <w:rsid w:val="00B4282E"/>
    <w:rsid w:val="00B474F5"/>
    <w:rsid w:val="00B541B8"/>
    <w:rsid w:val="00B551F3"/>
    <w:rsid w:val="00B65748"/>
    <w:rsid w:val="00B70320"/>
    <w:rsid w:val="00B75C0E"/>
    <w:rsid w:val="00B75D3C"/>
    <w:rsid w:val="00B765FD"/>
    <w:rsid w:val="00B76923"/>
    <w:rsid w:val="00B83B6C"/>
    <w:rsid w:val="00B85005"/>
    <w:rsid w:val="00B924B0"/>
    <w:rsid w:val="00B9381F"/>
    <w:rsid w:val="00B96134"/>
    <w:rsid w:val="00B976D3"/>
    <w:rsid w:val="00BA1E8D"/>
    <w:rsid w:val="00BA2CDB"/>
    <w:rsid w:val="00BA3BB2"/>
    <w:rsid w:val="00BA4341"/>
    <w:rsid w:val="00BA4668"/>
    <w:rsid w:val="00BA4B5F"/>
    <w:rsid w:val="00BA531B"/>
    <w:rsid w:val="00BA5CBD"/>
    <w:rsid w:val="00BA69A3"/>
    <w:rsid w:val="00BB2F5D"/>
    <w:rsid w:val="00BC3DF0"/>
    <w:rsid w:val="00BC6064"/>
    <w:rsid w:val="00BC7FE8"/>
    <w:rsid w:val="00BE0600"/>
    <w:rsid w:val="00BE3645"/>
    <w:rsid w:val="00BE52D3"/>
    <w:rsid w:val="00BE5DD1"/>
    <w:rsid w:val="00BF0E56"/>
    <w:rsid w:val="00BF3C3F"/>
    <w:rsid w:val="00BF468F"/>
    <w:rsid w:val="00BF5A7D"/>
    <w:rsid w:val="00BF6031"/>
    <w:rsid w:val="00BF7268"/>
    <w:rsid w:val="00C0236F"/>
    <w:rsid w:val="00C036B3"/>
    <w:rsid w:val="00C04D77"/>
    <w:rsid w:val="00C10941"/>
    <w:rsid w:val="00C11817"/>
    <w:rsid w:val="00C15431"/>
    <w:rsid w:val="00C201B9"/>
    <w:rsid w:val="00C23D01"/>
    <w:rsid w:val="00C24009"/>
    <w:rsid w:val="00C306B7"/>
    <w:rsid w:val="00C30762"/>
    <w:rsid w:val="00C37B17"/>
    <w:rsid w:val="00C40AA6"/>
    <w:rsid w:val="00C42521"/>
    <w:rsid w:val="00C42F15"/>
    <w:rsid w:val="00C432BD"/>
    <w:rsid w:val="00C4622B"/>
    <w:rsid w:val="00C46FDD"/>
    <w:rsid w:val="00C6175A"/>
    <w:rsid w:val="00C6245B"/>
    <w:rsid w:val="00C63147"/>
    <w:rsid w:val="00C65494"/>
    <w:rsid w:val="00C7073E"/>
    <w:rsid w:val="00C73229"/>
    <w:rsid w:val="00C848B2"/>
    <w:rsid w:val="00C87747"/>
    <w:rsid w:val="00C907DA"/>
    <w:rsid w:val="00C9504F"/>
    <w:rsid w:val="00C96FD8"/>
    <w:rsid w:val="00C9773A"/>
    <w:rsid w:val="00CA06A0"/>
    <w:rsid w:val="00CA577B"/>
    <w:rsid w:val="00CA7E32"/>
    <w:rsid w:val="00CB4570"/>
    <w:rsid w:val="00CB50D0"/>
    <w:rsid w:val="00CB5CF7"/>
    <w:rsid w:val="00CB7D82"/>
    <w:rsid w:val="00CC3274"/>
    <w:rsid w:val="00CC35C3"/>
    <w:rsid w:val="00CC4A7B"/>
    <w:rsid w:val="00CD28DD"/>
    <w:rsid w:val="00CD2A88"/>
    <w:rsid w:val="00CD64DF"/>
    <w:rsid w:val="00CD7A2C"/>
    <w:rsid w:val="00CD7FDB"/>
    <w:rsid w:val="00CE593C"/>
    <w:rsid w:val="00CE69CD"/>
    <w:rsid w:val="00CF5987"/>
    <w:rsid w:val="00D00095"/>
    <w:rsid w:val="00D00850"/>
    <w:rsid w:val="00D01EB0"/>
    <w:rsid w:val="00D029CC"/>
    <w:rsid w:val="00D03F57"/>
    <w:rsid w:val="00D04F76"/>
    <w:rsid w:val="00D1277A"/>
    <w:rsid w:val="00D14572"/>
    <w:rsid w:val="00D17D24"/>
    <w:rsid w:val="00D238FD"/>
    <w:rsid w:val="00D26932"/>
    <w:rsid w:val="00D27B0C"/>
    <w:rsid w:val="00D3019B"/>
    <w:rsid w:val="00D3158C"/>
    <w:rsid w:val="00D32DC2"/>
    <w:rsid w:val="00D33E54"/>
    <w:rsid w:val="00D360B3"/>
    <w:rsid w:val="00D3616F"/>
    <w:rsid w:val="00D36349"/>
    <w:rsid w:val="00D367E4"/>
    <w:rsid w:val="00D41BB6"/>
    <w:rsid w:val="00D47155"/>
    <w:rsid w:val="00D54E5E"/>
    <w:rsid w:val="00D55805"/>
    <w:rsid w:val="00D569CF"/>
    <w:rsid w:val="00D62A87"/>
    <w:rsid w:val="00D66868"/>
    <w:rsid w:val="00D7133A"/>
    <w:rsid w:val="00D77F86"/>
    <w:rsid w:val="00D80762"/>
    <w:rsid w:val="00D863FA"/>
    <w:rsid w:val="00D87C1E"/>
    <w:rsid w:val="00D9071C"/>
    <w:rsid w:val="00D90F4F"/>
    <w:rsid w:val="00DA039B"/>
    <w:rsid w:val="00DA3DFB"/>
    <w:rsid w:val="00DA6A60"/>
    <w:rsid w:val="00DB03F1"/>
    <w:rsid w:val="00DB4ED0"/>
    <w:rsid w:val="00DC22D5"/>
    <w:rsid w:val="00DC4678"/>
    <w:rsid w:val="00DC7A5B"/>
    <w:rsid w:val="00DD2A95"/>
    <w:rsid w:val="00DD4D5C"/>
    <w:rsid w:val="00DD57F2"/>
    <w:rsid w:val="00DE0B0D"/>
    <w:rsid w:val="00DE38E9"/>
    <w:rsid w:val="00DE45BB"/>
    <w:rsid w:val="00DF048C"/>
    <w:rsid w:val="00DF15E5"/>
    <w:rsid w:val="00DF2803"/>
    <w:rsid w:val="00DF3F8D"/>
    <w:rsid w:val="00DF6204"/>
    <w:rsid w:val="00E015AF"/>
    <w:rsid w:val="00E01ED6"/>
    <w:rsid w:val="00E023F1"/>
    <w:rsid w:val="00E13684"/>
    <w:rsid w:val="00E13EEE"/>
    <w:rsid w:val="00E15C7E"/>
    <w:rsid w:val="00E211C5"/>
    <w:rsid w:val="00E21ABA"/>
    <w:rsid w:val="00E22F91"/>
    <w:rsid w:val="00E26118"/>
    <w:rsid w:val="00E26FC9"/>
    <w:rsid w:val="00E31AB3"/>
    <w:rsid w:val="00E3520A"/>
    <w:rsid w:val="00E36B09"/>
    <w:rsid w:val="00E42759"/>
    <w:rsid w:val="00E44819"/>
    <w:rsid w:val="00E4775F"/>
    <w:rsid w:val="00E51CB7"/>
    <w:rsid w:val="00E52137"/>
    <w:rsid w:val="00E55010"/>
    <w:rsid w:val="00E5567D"/>
    <w:rsid w:val="00E62051"/>
    <w:rsid w:val="00E71602"/>
    <w:rsid w:val="00E7381D"/>
    <w:rsid w:val="00E7653D"/>
    <w:rsid w:val="00E832CD"/>
    <w:rsid w:val="00E85729"/>
    <w:rsid w:val="00E86D86"/>
    <w:rsid w:val="00E902EB"/>
    <w:rsid w:val="00E96D6A"/>
    <w:rsid w:val="00E975A2"/>
    <w:rsid w:val="00E97B37"/>
    <w:rsid w:val="00EA1390"/>
    <w:rsid w:val="00EA2298"/>
    <w:rsid w:val="00EA39DB"/>
    <w:rsid w:val="00EA6739"/>
    <w:rsid w:val="00EA69F1"/>
    <w:rsid w:val="00EA7CCA"/>
    <w:rsid w:val="00EB0931"/>
    <w:rsid w:val="00EB3627"/>
    <w:rsid w:val="00EB66DD"/>
    <w:rsid w:val="00EB7178"/>
    <w:rsid w:val="00ED042A"/>
    <w:rsid w:val="00ED23E5"/>
    <w:rsid w:val="00ED512F"/>
    <w:rsid w:val="00ED676C"/>
    <w:rsid w:val="00EF03B3"/>
    <w:rsid w:val="00EF4FE1"/>
    <w:rsid w:val="00EF690C"/>
    <w:rsid w:val="00EF6E4F"/>
    <w:rsid w:val="00EF77FC"/>
    <w:rsid w:val="00F005CD"/>
    <w:rsid w:val="00F00734"/>
    <w:rsid w:val="00F00736"/>
    <w:rsid w:val="00F0239D"/>
    <w:rsid w:val="00F0768C"/>
    <w:rsid w:val="00F11CD2"/>
    <w:rsid w:val="00F12C08"/>
    <w:rsid w:val="00F165C6"/>
    <w:rsid w:val="00F17643"/>
    <w:rsid w:val="00F2109E"/>
    <w:rsid w:val="00F31CA9"/>
    <w:rsid w:val="00F349BA"/>
    <w:rsid w:val="00F35EE1"/>
    <w:rsid w:val="00F408DC"/>
    <w:rsid w:val="00F42606"/>
    <w:rsid w:val="00F43A92"/>
    <w:rsid w:val="00F456BD"/>
    <w:rsid w:val="00F51822"/>
    <w:rsid w:val="00F5283F"/>
    <w:rsid w:val="00F65853"/>
    <w:rsid w:val="00F6713F"/>
    <w:rsid w:val="00F801A9"/>
    <w:rsid w:val="00F83D38"/>
    <w:rsid w:val="00F8583B"/>
    <w:rsid w:val="00F86F50"/>
    <w:rsid w:val="00F94679"/>
    <w:rsid w:val="00FA269A"/>
    <w:rsid w:val="00FA45CE"/>
    <w:rsid w:val="00FA712A"/>
    <w:rsid w:val="00FB0565"/>
    <w:rsid w:val="00FB0B11"/>
    <w:rsid w:val="00FB229D"/>
    <w:rsid w:val="00FB32D4"/>
    <w:rsid w:val="00FB392D"/>
    <w:rsid w:val="00FB4DC5"/>
    <w:rsid w:val="00FB6573"/>
    <w:rsid w:val="00FC3727"/>
    <w:rsid w:val="00FC5F8D"/>
    <w:rsid w:val="00FC7575"/>
    <w:rsid w:val="00FC7C8B"/>
    <w:rsid w:val="00FD06B5"/>
    <w:rsid w:val="00FD0DC2"/>
    <w:rsid w:val="00FD1C06"/>
    <w:rsid w:val="00FD1C20"/>
    <w:rsid w:val="00FD4B6A"/>
    <w:rsid w:val="00FD5D21"/>
    <w:rsid w:val="00FD6556"/>
    <w:rsid w:val="00FE1522"/>
    <w:rsid w:val="00FE1C4B"/>
    <w:rsid w:val="00FE7B0E"/>
    <w:rsid w:val="00FF0D37"/>
    <w:rsid w:val="00FF1835"/>
    <w:rsid w:val="00FF1942"/>
    <w:rsid w:val="00FF5D18"/>
    <w:rsid w:val="00FF640F"/>
    <w:rsid w:val="00FF6790"/>
    <w:rsid w:val="00FF7493"/>
    <w:rsid w:val="00FF7A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540817-C779-43EF-B779-205475E0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38</Words>
  <Characters>12192</Characters>
  <Application>Microsoft Office Word</Application>
  <DocSecurity>0</DocSecurity>
  <Lines>101</Lines>
  <Paragraphs>28</Paragraphs>
  <ScaleCrop>false</ScaleCrop>
  <Company>HP Inc.</Company>
  <LinksUpToDate>false</LinksUpToDate>
  <CharactersWithSpaces>14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ya Jenifer M MartinC</dc:creator>
  <cp:keywords/>
  <dc:description/>
  <cp:lastModifiedBy>Prasanth N</cp:lastModifiedBy>
  <cp:revision>2</cp:revision>
  <dcterms:created xsi:type="dcterms:W3CDTF">2024-11-15T13:03:00Z</dcterms:created>
  <dcterms:modified xsi:type="dcterms:W3CDTF">2024-11-21T05:28:00Z</dcterms:modified>
</cp:coreProperties>
</file>